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4AB6D" w14:textId="77777777" w:rsidR="00E854F8" w:rsidRDefault="00E854F8" w:rsidP="00E854F8">
      <w:pPr>
        <w:jc w:val="center"/>
        <w:rPr>
          <w:rFonts w:hint="eastAsia"/>
        </w:rPr>
      </w:pPr>
      <w:bookmarkStart w:id="0" w:name="OLE_LINK1"/>
      <w:r>
        <w:rPr>
          <w:rFonts w:ascii="Times New Roman" w:hAnsi="Times New Roman"/>
        </w:rPr>
        <w:t>Table S1</w:t>
      </w:r>
      <w:bookmarkEnd w:id="0"/>
      <w:r>
        <w:rPr>
          <w:rFonts w:ascii="Times New Roman" w:hAnsi="Times New Roman"/>
        </w:rPr>
        <w:t xml:space="preserve"> Sequence of primers used in this study</w:t>
      </w: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2547"/>
        <w:gridCol w:w="5670"/>
      </w:tblGrid>
      <w:tr w:rsidR="00AB1B89" w:rsidRPr="002532C9" w14:paraId="6D7E4141" w14:textId="77777777" w:rsidTr="00C847C9">
        <w:tc>
          <w:tcPr>
            <w:tcW w:w="2547" w:type="dxa"/>
          </w:tcPr>
          <w:p w14:paraId="0B63E98E" w14:textId="0D1AEDCD" w:rsidR="00AB1B89" w:rsidRPr="00FA352C" w:rsidRDefault="00AB1B89" w:rsidP="00E854F8">
            <w:pPr>
              <w:jc w:val="center"/>
              <w:rPr>
                <w:sz w:val="15"/>
                <w:szCs w:val="15"/>
              </w:rPr>
            </w:pPr>
            <w:r w:rsidRPr="00FA352C">
              <w:rPr>
                <w:rStyle w:val="fontstyle01"/>
                <w:rFonts w:ascii="Times New Roman" w:hAnsi="Times New Roman"/>
                <w:sz w:val="15"/>
                <w:szCs w:val="15"/>
              </w:rPr>
              <w:t>Primer name</w:t>
            </w:r>
          </w:p>
        </w:tc>
        <w:tc>
          <w:tcPr>
            <w:tcW w:w="5670" w:type="dxa"/>
          </w:tcPr>
          <w:p w14:paraId="1303AB27" w14:textId="67D20415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rStyle w:val="fontstyle01"/>
                <w:rFonts w:ascii="Times New Roman" w:hAnsi="Times New Roman"/>
                <w:sz w:val="15"/>
                <w:szCs w:val="15"/>
              </w:rPr>
              <w:t>Primer sequence (5</w:t>
            </w:r>
            <w:r w:rsidRPr="00692CF3">
              <w:rPr>
                <w:rStyle w:val="fontstyle21"/>
                <w:rFonts w:ascii="Times New Roman" w:hAnsi="Times New Roman" w:hint="default"/>
                <w:sz w:val="15"/>
                <w:szCs w:val="15"/>
              </w:rPr>
              <w:t>＇</w:t>
            </w:r>
            <w:r w:rsidRPr="00692CF3">
              <w:rPr>
                <w:rStyle w:val="fontstyle01"/>
                <w:rFonts w:ascii="Times New Roman" w:hAnsi="Times New Roman"/>
                <w:sz w:val="15"/>
                <w:szCs w:val="15"/>
              </w:rPr>
              <w:t>-3</w:t>
            </w:r>
            <w:r w:rsidRPr="00692CF3">
              <w:rPr>
                <w:rStyle w:val="fontstyle21"/>
                <w:rFonts w:ascii="Times New Roman" w:hAnsi="Times New Roman" w:hint="default"/>
                <w:sz w:val="15"/>
                <w:szCs w:val="15"/>
              </w:rPr>
              <w:t>＇</w:t>
            </w:r>
            <w:r w:rsidRPr="00692CF3">
              <w:rPr>
                <w:rStyle w:val="fontstyle01"/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AB1B89" w:rsidRPr="002532C9" w14:paraId="0989C0D2" w14:textId="77777777" w:rsidTr="00C847C9">
        <w:tc>
          <w:tcPr>
            <w:tcW w:w="2547" w:type="dxa"/>
          </w:tcPr>
          <w:p w14:paraId="1F9A39ED" w14:textId="54FF3897" w:rsidR="00AB1B89" w:rsidRPr="00FA352C" w:rsidRDefault="00AB1B89" w:rsidP="00E854F8">
            <w:pPr>
              <w:rPr>
                <w:sz w:val="15"/>
                <w:szCs w:val="15"/>
              </w:rPr>
            </w:pPr>
            <w:r w:rsidRPr="00FA352C">
              <w:rPr>
                <w:b/>
                <w:bCs/>
                <w:color w:val="000000"/>
                <w:sz w:val="15"/>
                <w:szCs w:val="15"/>
              </w:rPr>
              <w:t>PCR assay</w:t>
            </w:r>
          </w:p>
        </w:tc>
        <w:tc>
          <w:tcPr>
            <w:tcW w:w="5670" w:type="dxa"/>
          </w:tcPr>
          <w:p w14:paraId="7AACEE5E" w14:textId="77777777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</w:p>
        </w:tc>
      </w:tr>
      <w:tr w:rsidR="00AB1B89" w:rsidRPr="002532C9" w14:paraId="4A80450C" w14:textId="77777777" w:rsidTr="00C847C9">
        <w:tc>
          <w:tcPr>
            <w:tcW w:w="2547" w:type="dxa"/>
          </w:tcPr>
          <w:p w14:paraId="04B6F715" w14:textId="38A1CF6E" w:rsidR="00AB1B89" w:rsidRPr="00FA352C" w:rsidRDefault="00AB1B89" w:rsidP="00E854F8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GFP-JJ-F</w:t>
            </w:r>
          </w:p>
        </w:tc>
        <w:tc>
          <w:tcPr>
            <w:tcW w:w="5670" w:type="dxa"/>
          </w:tcPr>
          <w:p w14:paraId="7A319C58" w14:textId="75E09064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GGCACAAATTTTCTGTAAGT</w:t>
            </w:r>
          </w:p>
        </w:tc>
      </w:tr>
      <w:tr w:rsidR="00AB1B89" w:rsidRPr="002532C9" w14:paraId="3BF1FFE0" w14:textId="77777777" w:rsidTr="00C847C9">
        <w:tc>
          <w:tcPr>
            <w:tcW w:w="2547" w:type="dxa"/>
          </w:tcPr>
          <w:p w14:paraId="35E5AE6F" w14:textId="329F7EE9" w:rsidR="00AB1B89" w:rsidRPr="00FA352C" w:rsidRDefault="00AB1B89" w:rsidP="00E854F8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GFP-JJ-R</w:t>
            </w:r>
          </w:p>
        </w:tc>
        <w:tc>
          <w:tcPr>
            <w:tcW w:w="5670" w:type="dxa"/>
          </w:tcPr>
          <w:p w14:paraId="4761A055" w14:textId="35115B19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CAGGGCCATCGCC</w:t>
            </w:r>
          </w:p>
        </w:tc>
      </w:tr>
      <w:tr w:rsidR="00AB1B89" w:rsidRPr="002532C9" w14:paraId="1FA6E997" w14:textId="77777777" w:rsidTr="00C847C9">
        <w:tc>
          <w:tcPr>
            <w:tcW w:w="2547" w:type="dxa"/>
          </w:tcPr>
          <w:p w14:paraId="4DF1F629" w14:textId="2BD48338" w:rsidR="00AB1B89" w:rsidRPr="00FA352C" w:rsidRDefault="00AB1B89" w:rsidP="00E854F8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Beclin1-JJ-F</w:t>
            </w:r>
          </w:p>
        </w:tc>
        <w:tc>
          <w:tcPr>
            <w:tcW w:w="5670" w:type="dxa"/>
          </w:tcPr>
          <w:p w14:paraId="567D6F2A" w14:textId="4C46CF1D" w:rsidR="00AB1B89" w:rsidRPr="00692CF3" w:rsidRDefault="00554A41" w:rsidP="005F5331">
            <w:pPr>
              <w:jc w:val="center"/>
              <w:rPr>
                <w:sz w:val="15"/>
                <w:szCs w:val="15"/>
              </w:rPr>
            </w:pPr>
            <w:r w:rsidRPr="00554A41">
              <w:rPr>
                <w:rFonts w:hint="eastAsia"/>
                <w:sz w:val="15"/>
                <w:szCs w:val="15"/>
              </w:rPr>
              <w:t>TCGTTGAAGATGCCTCTGCCGACAG</w:t>
            </w:r>
          </w:p>
        </w:tc>
      </w:tr>
      <w:tr w:rsidR="00AB1B89" w:rsidRPr="002532C9" w14:paraId="3D067C9A" w14:textId="77777777" w:rsidTr="00C847C9">
        <w:tc>
          <w:tcPr>
            <w:tcW w:w="2547" w:type="dxa"/>
          </w:tcPr>
          <w:p w14:paraId="615BFD27" w14:textId="12BAB544" w:rsidR="00AB1B89" w:rsidRPr="00FA352C" w:rsidRDefault="00AB1B89" w:rsidP="00E854F8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Beclin1-JJ-R</w:t>
            </w:r>
          </w:p>
        </w:tc>
        <w:tc>
          <w:tcPr>
            <w:tcW w:w="5670" w:type="dxa"/>
          </w:tcPr>
          <w:p w14:paraId="210B9CF5" w14:textId="218466AC" w:rsidR="00AB1B89" w:rsidRPr="00692CF3" w:rsidRDefault="00554A41" w:rsidP="005F5331">
            <w:pPr>
              <w:jc w:val="center"/>
              <w:rPr>
                <w:sz w:val="15"/>
                <w:szCs w:val="15"/>
              </w:rPr>
            </w:pPr>
            <w:r w:rsidRPr="00554A41">
              <w:rPr>
                <w:rFonts w:hint="eastAsia"/>
                <w:sz w:val="15"/>
                <w:szCs w:val="15"/>
              </w:rPr>
              <w:t>CTTTCCAGACTGACTCGCCTCAG</w:t>
            </w:r>
          </w:p>
        </w:tc>
      </w:tr>
      <w:tr w:rsidR="00AB1B89" w:rsidRPr="002532C9" w14:paraId="740C4F74" w14:textId="77777777" w:rsidTr="00C847C9">
        <w:tc>
          <w:tcPr>
            <w:tcW w:w="2547" w:type="dxa"/>
          </w:tcPr>
          <w:p w14:paraId="3CE6F7E9" w14:textId="0D6EECF1" w:rsidR="00AB1B89" w:rsidRPr="00FA352C" w:rsidRDefault="00AB1B89" w:rsidP="00E854F8">
            <w:pPr>
              <w:rPr>
                <w:sz w:val="15"/>
                <w:szCs w:val="15"/>
              </w:rPr>
            </w:pPr>
            <w:r w:rsidRPr="00FA352C">
              <w:rPr>
                <w:b/>
                <w:sz w:val="15"/>
                <w:szCs w:val="15"/>
              </w:rPr>
              <w:t>RT-qPCR</w:t>
            </w:r>
          </w:p>
        </w:tc>
        <w:tc>
          <w:tcPr>
            <w:tcW w:w="5670" w:type="dxa"/>
          </w:tcPr>
          <w:p w14:paraId="03C188EE" w14:textId="77777777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</w:p>
        </w:tc>
      </w:tr>
      <w:tr w:rsidR="00AB1B89" w:rsidRPr="002532C9" w14:paraId="409259DF" w14:textId="77777777" w:rsidTr="00C847C9">
        <w:tc>
          <w:tcPr>
            <w:tcW w:w="2547" w:type="dxa"/>
          </w:tcPr>
          <w:p w14:paraId="5DF8D411" w14:textId="38D89325" w:rsidR="00AB1B89" w:rsidRPr="00FA352C" w:rsidRDefault="00AB1B89" w:rsidP="00E854F8">
            <w:pPr>
              <w:rPr>
                <w:b/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RT-</w:t>
            </w:r>
            <w:proofErr w:type="spellStart"/>
            <w:r w:rsidRPr="00FA352C">
              <w:rPr>
                <w:sz w:val="15"/>
                <w:szCs w:val="15"/>
              </w:rPr>
              <w:t>CsActin</w:t>
            </w:r>
            <w:proofErr w:type="spellEnd"/>
            <w:r w:rsidRPr="00FA352C">
              <w:rPr>
                <w:sz w:val="15"/>
                <w:szCs w:val="15"/>
              </w:rPr>
              <w:t>-F</w:t>
            </w:r>
          </w:p>
        </w:tc>
        <w:tc>
          <w:tcPr>
            <w:tcW w:w="5670" w:type="dxa"/>
          </w:tcPr>
          <w:p w14:paraId="2DEC800C" w14:textId="373DE134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CATCCCTCAGCACCTTCC</w:t>
            </w:r>
          </w:p>
        </w:tc>
      </w:tr>
      <w:tr w:rsidR="00AB1B89" w:rsidRPr="002532C9" w14:paraId="4D3CDF73" w14:textId="77777777" w:rsidTr="00C847C9">
        <w:tc>
          <w:tcPr>
            <w:tcW w:w="2547" w:type="dxa"/>
          </w:tcPr>
          <w:p w14:paraId="28BEF48E" w14:textId="66DFAF82" w:rsidR="00AB1B89" w:rsidRPr="00FA352C" w:rsidRDefault="00AB1B89" w:rsidP="00E854F8">
            <w:pPr>
              <w:rPr>
                <w:b/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RT-</w:t>
            </w:r>
            <w:proofErr w:type="spellStart"/>
            <w:r w:rsidRPr="00FA352C">
              <w:rPr>
                <w:sz w:val="15"/>
                <w:szCs w:val="15"/>
              </w:rPr>
              <w:t>CsActin</w:t>
            </w:r>
            <w:proofErr w:type="spellEnd"/>
            <w:r w:rsidRPr="00FA352C">
              <w:rPr>
                <w:sz w:val="15"/>
                <w:szCs w:val="15"/>
              </w:rPr>
              <w:t>-R</w:t>
            </w:r>
          </w:p>
        </w:tc>
        <w:tc>
          <w:tcPr>
            <w:tcW w:w="5670" w:type="dxa"/>
          </w:tcPr>
          <w:p w14:paraId="40B8B216" w14:textId="1B40B981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CCAACCTTAGCACTTCTCC</w:t>
            </w:r>
          </w:p>
        </w:tc>
      </w:tr>
      <w:tr w:rsidR="00AB1B89" w:rsidRPr="002532C9" w14:paraId="3D7CA299" w14:textId="77777777" w:rsidTr="00C847C9">
        <w:tc>
          <w:tcPr>
            <w:tcW w:w="2547" w:type="dxa"/>
          </w:tcPr>
          <w:p w14:paraId="17511293" w14:textId="45C30ABF" w:rsidR="00AB1B89" w:rsidRPr="00FA352C" w:rsidRDefault="00AB1B89" w:rsidP="00E854F8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RT-CYVCV-F</w:t>
            </w:r>
          </w:p>
        </w:tc>
        <w:tc>
          <w:tcPr>
            <w:tcW w:w="5670" w:type="dxa"/>
          </w:tcPr>
          <w:p w14:paraId="1C424794" w14:textId="0B0B9ABC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CAACCTCAACCTAAGATA</w:t>
            </w:r>
          </w:p>
        </w:tc>
      </w:tr>
      <w:tr w:rsidR="00AB1B89" w:rsidRPr="002532C9" w14:paraId="2A1577BA" w14:textId="77777777" w:rsidTr="00C847C9">
        <w:tc>
          <w:tcPr>
            <w:tcW w:w="2547" w:type="dxa"/>
          </w:tcPr>
          <w:p w14:paraId="7176A34B" w14:textId="7526497A" w:rsidR="00AB1B89" w:rsidRPr="00FA352C" w:rsidRDefault="00AB1B89" w:rsidP="00E854F8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RT-CYVCV-R</w:t>
            </w:r>
          </w:p>
        </w:tc>
        <w:tc>
          <w:tcPr>
            <w:tcW w:w="5670" w:type="dxa"/>
          </w:tcPr>
          <w:p w14:paraId="6F635AAC" w14:textId="21018B38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GATGGCGTATAAGAACAC</w:t>
            </w:r>
          </w:p>
        </w:tc>
      </w:tr>
      <w:tr w:rsidR="00AB1B89" w:rsidRPr="002532C9" w14:paraId="6A0ABC9E" w14:textId="77777777" w:rsidTr="00C847C9">
        <w:tc>
          <w:tcPr>
            <w:tcW w:w="2547" w:type="dxa"/>
          </w:tcPr>
          <w:p w14:paraId="149EDDDC" w14:textId="3F62058D" w:rsidR="00AB1B89" w:rsidRPr="00FA352C" w:rsidRDefault="00AB1B89" w:rsidP="00E854F8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RT-ClBeclin1-F</w:t>
            </w:r>
          </w:p>
        </w:tc>
        <w:tc>
          <w:tcPr>
            <w:tcW w:w="5670" w:type="dxa"/>
          </w:tcPr>
          <w:p w14:paraId="2DB1F8BF" w14:textId="71DEA817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GTACCTCGATGGGTTTGCCA</w:t>
            </w:r>
          </w:p>
        </w:tc>
      </w:tr>
      <w:tr w:rsidR="00AB1B89" w:rsidRPr="002532C9" w14:paraId="5C784F2A" w14:textId="77777777" w:rsidTr="00C847C9">
        <w:tc>
          <w:tcPr>
            <w:tcW w:w="2547" w:type="dxa"/>
          </w:tcPr>
          <w:p w14:paraId="38F2DD5B" w14:textId="3AEB7969" w:rsidR="00AB1B89" w:rsidRPr="00FA352C" w:rsidRDefault="00AB1B89" w:rsidP="00E854F8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RT</w:t>
            </w:r>
            <w:r w:rsidR="001236E2">
              <w:rPr>
                <w:rFonts w:hint="eastAsia"/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1-R</w:t>
            </w:r>
          </w:p>
        </w:tc>
        <w:tc>
          <w:tcPr>
            <w:tcW w:w="5670" w:type="dxa"/>
          </w:tcPr>
          <w:p w14:paraId="5822AB5F" w14:textId="1A4599A6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CACTGTTGGACGCATGGAT</w:t>
            </w:r>
          </w:p>
        </w:tc>
      </w:tr>
      <w:tr w:rsidR="00AB1B89" w:rsidRPr="002532C9" w14:paraId="6DCF8507" w14:textId="77777777" w:rsidTr="00C847C9">
        <w:tc>
          <w:tcPr>
            <w:tcW w:w="2547" w:type="dxa"/>
          </w:tcPr>
          <w:p w14:paraId="0E81E151" w14:textId="63C2A049" w:rsidR="00AB1B89" w:rsidRPr="00FA352C" w:rsidRDefault="00AB1B89" w:rsidP="00E854F8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RT-ClAPX1-F</w:t>
            </w:r>
          </w:p>
        </w:tc>
        <w:tc>
          <w:tcPr>
            <w:tcW w:w="5670" w:type="dxa"/>
          </w:tcPr>
          <w:p w14:paraId="27AD98D9" w14:textId="7D167A7A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TGTTGCTCTCTCTGGTGGC</w:t>
            </w:r>
          </w:p>
        </w:tc>
      </w:tr>
      <w:tr w:rsidR="00AB1B89" w:rsidRPr="002532C9" w14:paraId="16DB87C8" w14:textId="77777777" w:rsidTr="00C847C9">
        <w:tc>
          <w:tcPr>
            <w:tcW w:w="2547" w:type="dxa"/>
          </w:tcPr>
          <w:p w14:paraId="4D2F447E" w14:textId="17936C78" w:rsidR="00AB1B89" w:rsidRPr="002045D4" w:rsidRDefault="00AB1B89" w:rsidP="00E854F8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lAPX1-R</w:t>
            </w:r>
          </w:p>
        </w:tc>
        <w:tc>
          <w:tcPr>
            <w:tcW w:w="5670" w:type="dxa"/>
          </w:tcPr>
          <w:p w14:paraId="296385CB" w14:textId="2FE088B5" w:rsidR="00AB1B89" w:rsidRPr="002045D4" w:rsidRDefault="00AB1B89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CAGTCAAGAGCTCCGTGAAGT</w:t>
            </w:r>
          </w:p>
        </w:tc>
      </w:tr>
      <w:tr w:rsidR="001236E2" w:rsidRPr="002532C9" w14:paraId="71DD5BFC" w14:textId="77777777" w:rsidTr="00C847C9">
        <w:tc>
          <w:tcPr>
            <w:tcW w:w="2547" w:type="dxa"/>
          </w:tcPr>
          <w:p w14:paraId="41C3B5AF" w14:textId="69FE5082" w:rsidR="001236E2" w:rsidRPr="002045D4" w:rsidRDefault="001236E2" w:rsidP="00E854F8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</w:t>
            </w: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MCA1</w:t>
            </w:r>
            <w:r w:rsidRPr="002045D4">
              <w:rPr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670" w:type="dxa"/>
          </w:tcPr>
          <w:p w14:paraId="0C1DE4C0" w14:textId="629B5A84" w:rsidR="001236E2" w:rsidRPr="002045D4" w:rsidRDefault="002045D4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GCTAACCACACCATAACG</w:t>
            </w:r>
          </w:p>
        </w:tc>
      </w:tr>
      <w:tr w:rsidR="001236E2" w:rsidRPr="002532C9" w14:paraId="7CCB0CF0" w14:textId="77777777" w:rsidTr="00C847C9">
        <w:tc>
          <w:tcPr>
            <w:tcW w:w="2547" w:type="dxa"/>
          </w:tcPr>
          <w:p w14:paraId="4793D0FB" w14:textId="5C0D9CCA" w:rsidR="001236E2" w:rsidRPr="002045D4" w:rsidRDefault="001236E2" w:rsidP="00E854F8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</w:t>
            </w: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MCA1</w:t>
            </w:r>
            <w:r w:rsidRPr="002045D4">
              <w:rPr>
                <w:color w:val="000000" w:themeColor="text1"/>
                <w:sz w:val="15"/>
                <w:szCs w:val="15"/>
              </w:rPr>
              <w:t>-</w:t>
            </w: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5670" w:type="dxa"/>
          </w:tcPr>
          <w:p w14:paraId="0CC5012F" w14:textId="11D4F653" w:rsidR="001236E2" w:rsidRPr="002045D4" w:rsidRDefault="002045D4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TTGTATCATTATATGTTACTCCAC</w:t>
            </w:r>
          </w:p>
        </w:tc>
      </w:tr>
      <w:tr w:rsidR="001236E2" w:rsidRPr="002532C9" w14:paraId="79232216" w14:textId="77777777" w:rsidTr="00C847C9">
        <w:tc>
          <w:tcPr>
            <w:tcW w:w="2547" w:type="dxa"/>
          </w:tcPr>
          <w:p w14:paraId="7A1F05A0" w14:textId="5362B644" w:rsidR="001236E2" w:rsidRPr="002045D4" w:rsidRDefault="001236E2" w:rsidP="00E854F8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RT-CsHSR203-F</w:t>
            </w:r>
          </w:p>
        </w:tc>
        <w:tc>
          <w:tcPr>
            <w:tcW w:w="5670" w:type="dxa"/>
          </w:tcPr>
          <w:p w14:paraId="1327CE54" w14:textId="756FB46D" w:rsidR="001236E2" w:rsidRPr="002045D4" w:rsidRDefault="002045D4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ACGCGTCTTCCTCATTGGAG</w:t>
            </w:r>
          </w:p>
        </w:tc>
      </w:tr>
      <w:tr w:rsidR="001236E2" w:rsidRPr="002532C9" w14:paraId="5F286D3E" w14:textId="77777777" w:rsidTr="00C847C9">
        <w:tc>
          <w:tcPr>
            <w:tcW w:w="2547" w:type="dxa"/>
          </w:tcPr>
          <w:p w14:paraId="6F4EF718" w14:textId="4002E888" w:rsidR="001236E2" w:rsidRPr="002045D4" w:rsidRDefault="001236E2" w:rsidP="00E854F8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RT-CsHSR203-R</w:t>
            </w:r>
          </w:p>
        </w:tc>
        <w:tc>
          <w:tcPr>
            <w:tcW w:w="5670" w:type="dxa"/>
          </w:tcPr>
          <w:p w14:paraId="436A46BC" w14:textId="3F690289" w:rsidR="001236E2" w:rsidRPr="002045D4" w:rsidRDefault="002045D4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ACCCGGATGAATCGGAATCG</w:t>
            </w:r>
          </w:p>
        </w:tc>
      </w:tr>
      <w:tr w:rsidR="001236E2" w:rsidRPr="002532C9" w14:paraId="1C0ACA6E" w14:textId="77777777" w:rsidTr="00C847C9">
        <w:tc>
          <w:tcPr>
            <w:tcW w:w="2547" w:type="dxa"/>
          </w:tcPr>
          <w:p w14:paraId="2615E17F" w14:textId="59B6AADD" w:rsidR="001236E2" w:rsidRPr="002045D4" w:rsidRDefault="001236E2" w:rsidP="00E854F8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RT-AOX1a-F</w:t>
            </w:r>
          </w:p>
        </w:tc>
        <w:tc>
          <w:tcPr>
            <w:tcW w:w="5670" w:type="dxa"/>
          </w:tcPr>
          <w:p w14:paraId="30788ECB" w14:textId="6500A78A" w:rsidR="001236E2" w:rsidRPr="002045D4" w:rsidRDefault="002045D4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AACTGCTTTAGGCCATGGGA</w:t>
            </w:r>
          </w:p>
        </w:tc>
      </w:tr>
      <w:tr w:rsidR="001236E2" w:rsidRPr="002532C9" w14:paraId="4169939E" w14:textId="77777777" w:rsidTr="00C847C9">
        <w:tc>
          <w:tcPr>
            <w:tcW w:w="2547" w:type="dxa"/>
          </w:tcPr>
          <w:p w14:paraId="6E83334D" w14:textId="63035D6A" w:rsidR="001236E2" w:rsidRPr="002045D4" w:rsidRDefault="001236E2" w:rsidP="00E854F8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RT-AOX1a-R</w:t>
            </w:r>
          </w:p>
        </w:tc>
        <w:tc>
          <w:tcPr>
            <w:tcW w:w="5670" w:type="dxa"/>
          </w:tcPr>
          <w:p w14:paraId="3A53F1A1" w14:textId="3E4D2049" w:rsidR="001236E2" w:rsidRPr="002045D4" w:rsidRDefault="002045D4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rFonts w:hint="eastAsia"/>
                <w:color w:val="000000" w:themeColor="text1"/>
                <w:sz w:val="15"/>
                <w:szCs w:val="15"/>
              </w:rPr>
              <w:t>ATCCGAAAAGGTCGTCGGTG</w:t>
            </w:r>
          </w:p>
        </w:tc>
      </w:tr>
      <w:tr w:rsidR="00AB1B89" w:rsidRPr="002532C9" w14:paraId="67C20B27" w14:textId="77777777" w:rsidTr="00C847C9">
        <w:tc>
          <w:tcPr>
            <w:tcW w:w="2547" w:type="dxa"/>
          </w:tcPr>
          <w:p w14:paraId="0F81FC8F" w14:textId="012E967F" w:rsidR="00AB1B89" w:rsidRPr="002045D4" w:rsidRDefault="00AB1B89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</w:t>
            </w:r>
            <w:r w:rsidR="001236E2" w:rsidRPr="002045D4">
              <w:rPr>
                <w:rFonts w:hint="eastAsia"/>
                <w:color w:val="000000" w:themeColor="text1"/>
                <w:sz w:val="15"/>
                <w:szCs w:val="15"/>
              </w:rPr>
              <w:t>O</w:t>
            </w:r>
            <w:r w:rsidRPr="002045D4">
              <w:rPr>
                <w:color w:val="000000" w:themeColor="text1"/>
                <w:sz w:val="15"/>
                <w:szCs w:val="15"/>
              </w:rPr>
              <w:t>PR3-F</w:t>
            </w:r>
          </w:p>
        </w:tc>
        <w:tc>
          <w:tcPr>
            <w:tcW w:w="5670" w:type="dxa"/>
          </w:tcPr>
          <w:p w14:paraId="08C2C182" w14:textId="6BCD79A3" w:rsidR="00AB1B89" w:rsidRPr="002045D4" w:rsidRDefault="00AB1B89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GGCTCAAACTTCACATGAAACTAC</w:t>
            </w:r>
          </w:p>
        </w:tc>
      </w:tr>
      <w:tr w:rsidR="00AB1B89" w:rsidRPr="002532C9" w14:paraId="1FB70141" w14:textId="77777777" w:rsidTr="00C847C9">
        <w:tc>
          <w:tcPr>
            <w:tcW w:w="2547" w:type="dxa"/>
          </w:tcPr>
          <w:p w14:paraId="0BD88563" w14:textId="507A5C2A" w:rsidR="00AB1B89" w:rsidRPr="002045D4" w:rsidRDefault="00AB1B89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</w:t>
            </w:r>
            <w:r w:rsidR="001236E2" w:rsidRPr="002045D4">
              <w:rPr>
                <w:rFonts w:hint="eastAsia"/>
                <w:color w:val="000000" w:themeColor="text1"/>
                <w:sz w:val="15"/>
                <w:szCs w:val="15"/>
              </w:rPr>
              <w:t>O</w:t>
            </w:r>
            <w:r w:rsidRPr="002045D4">
              <w:rPr>
                <w:color w:val="000000" w:themeColor="text1"/>
                <w:sz w:val="15"/>
                <w:szCs w:val="15"/>
              </w:rPr>
              <w:t>PR3-R</w:t>
            </w:r>
          </w:p>
        </w:tc>
        <w:tc>
          <w:tcPr>
            <w:tcW w:w="5670" w:type="dxa"/>
          </w:tcPr>
          <w:p w14:paraId="0C81D9FF" w14:textId="4F69CB75" w:rsidR="00AB1B89" w:rsidRPr="002045D4" w:rsidRDefault="00AB1B89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GTTGACAATAATCTCCAGGGTTTC</w:t>
            </w:r>
          </w:p>
        </w:tc>
      </w:tr>
      <w:tr w:rsidR="00AB1B89" w:rsidRPr="002532C9" w14:paraId="1A837F62" w14:textId="77777777" w:rsidTr="00C847C9">
        <w:tc>
          <w:tcPr>
            <w:tcW w:w="2547" w:type="dxa"/>
          </w:tcPr>
          <w:p w14:paraId="3E6F45E0" w14:textId="671AB93F" w:rsidR="00AB1B89" w:rsidRPr="002045D4" w:rsidRDefault="00AB1B89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LOX</w:t>
            </w:r>
            <w:r w:rsidR="001236E2" w:rsidRPr="002045D4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2045D4">
              <w:rPr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670" w:type="dxa"/>
          </w:tcPr>
          <w:p w14:paraId="4DD87266" w14:textId="62FCC80A" w:rsidR="00AB1B89" w:rsidRPr="002045D4" w:rsidRDefault="00AB1B89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GTCGTTCTGGAACTTGTCGGC</w:t>
            </w:r>
          </w:p>
        </w:tc>
      </w:tr>
      <w:tr w:rsidR="00AB1B89" w:rsidRPr="002532C9" w14:paraId="7AAD044E" w14:textId="77777777" w:rsidTr="00C847C9">
        <w:tc>
          <w:tcPr>
            <w:tcW w:w="2547" w:type="dxa"/>
          </w:tcPr>
          <w:p w14:paraId="7681C4DB" w14:textId="7BE9B965" w:rsidR="00AB1B89" w:rsidRPr="002045D4" w:rsidRDefault="00AB1B89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LOX</w:t>
            </w:r>
            <w:r w:rsidR="001236E2" w:rsidRPr="002045D4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2045D4">
              <w:rPr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670" w:type="dxa"/>
          </w:tcPr>
          <w:p w14:paraId="6B69EFA8" w14:textId="4473760E" w:rsidR="00AB1B89" w:rsidRPr="002045D4" w:rsidRDefault="00AB1B89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CTGTGATTGCACCAGGCGT</w:t>
            </w:r>
          </w:p>
        </w:tc>
      </w:tr>
      <w:tr w:rsidR="00AB1B89" w:rsidRPr="002532C9" w14:paraId="4D59E067" w14:textId="77777777" w:rsidTr="00C847C9">
        <w:tc>
          <w:tcPr>
            <w:tcW w:w="2547" w:type="dxa"/>
          </w:tcPr>
          <w:p w14:paraId="0891280C" w14:textId="694C1E4E" w:rsidR="00AB1B89" w:rsidRPr="002045D4" w:rsidRDefault="00AB1B89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AOS1-2-F</w:t>
            </w:r>
          </w:p>
        </w:tc>
        <w:tc>
          <w:tcPr>
            <w:tcW w:w="5670" w:type="dxa"/>
          </w:tcPr>
          <w:p w14:paraId="43BA13D3" w14:textId="0AE3C7C7" w:rsidR="00AB1B89" w:rsidRPr="002045D4" w:rsidRDefault="00AB1B89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CCACCTACACGGAGGCATTT</w:t>
            </w:r>
          </w:p>
        </w:tc>
      </w:tr>
      <w:tr w:rsidR="00AB1B89" w:rsidRPr="002532C9" w14:paraId="1B7F8593" w14:textId="77777777" w:rsidTr="00C847C9">
        <w:tc>
          <w:tcPr>
            <w:tcW w:w="2547" w:type="dxa"/>
          </w:tcPr>
          <w:p w14:paraId="766AE73B" w14:textId="28338BD3" w:rsidR="00AB1B89" w:rsidRPr="002045D4" w:rsidRDefault="00AB1B89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AOS1-2-R</w:t>
            </w:r>
          </w:p>
        </w:tc>
        <w:tc>
          <w:tcPr>
            <w:tcW w:w="5670" w:type="dxa"/>
          </w:tcPr>
          <w:p w14:paraId="7E35AF9A" w14:textId="6712045E" w:rsidR="00AB1B89" w:rsidRPr="002045D4" w:rsidRDefault="00AB1B89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CGGGGTTCTTACCGAACCAA</w:t>
            </w:r>
          </w:p>
        </w:tc>
      </w:tr>
      <w:tr w:rsidR="001C2912" w:rsidRPr="002532C9" w14:paraId="15659489" w14:textId="77777777" w:rsidTr="00C847C9">
        <w:tc>
          <w:tcPr>
            <w:tcW w:w="2547" w:type="dxa"/>
          </w:tcPr>
          <w:p w14:paraId="467F3B6D" w14:textId="626189C8" w:rsidR="001C2912" w:rsidRPr="002045D4" w:rsidRDefault="001C2912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proofErr w:type="spellStart"/>
            <w:r w:rsidRPr="002045D4">
              <w:rPr>
                <w:color w:val="000000" w:themeColor="text1"/>
                <w:sz w:val="15"/>
                <w:szCs w:val="15"/>
              </w:rPr>
              <w:t>CsAUX</w:t>
            </w:r>
            <w:proofErr w:type="spellEnd"/>
            <w:r w:rsidRPr="002045D4">
              <w:rPr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670" w:type="dxa"/>
          </w:tcPr>
          <w:p w14:paraId="1A1792C0" w14:textId="6A587A92" w:rsidR="001C2912" w:rsidRPr="002045D4" w:rsidRDefault="001C2912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GGTCTTTCCTTGGCCTTGGT</w:t>
            </w:r>
          </w:p>
        </w:tc>
      </w:tr>
      <w:tr w:rsidR="001C2912" w:rsidRPr="002532C9" w14:paraId="7DAE60A0" w14:textId="77777777" w:rsidTr="00C847C9">
        <w:tc>
          <w:tcPr>
            <w:tcW w:w="2547" w:type="dxa"/>
          </w:tcPr>
          <w:p w14:paraId="3A8BE666" w14:textId="52EFA0A3" w:rsidR="001C2912" w:rsidRPr="002045D4" w:rsidRDefault="001C2912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proofErr w:type="spellStart"/>
            <w:r w:rsidRPr="002045D4">
              <w:rPr>
                <w:color w:val="000000" w:themeColor="text1"/>
                <w:sz w:val="15"/>
                <w:szCs w:val="15"/>
              </w:rPr>
              <w:t>CsAUX</w:t>
            </w:r>
            <w:proofErr w:type="spellEnd"/>
            <w:r w:rsidRPr="002045D4">
              <w:rPr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670" w:type="dxa"/>
          </w:tcPr>
          <w:p w14:paraId="2412BB76" w14:textId="32375C97" w:rsidR="001C2912" w:rsidRPr="002045D4" w:rsidRDefault="001C2912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AGTCACACCATCAACCTGGC</w:t>
            </w:r>
          </w:p>
        </w:tc>
      </w:tr>
      <w:tr w:rsidR="001C2912" w:rsidRPr="002532C9" w14:paraId="5F673851" w14:textId="77777777" w:rsidTr="00C847C9">
        <w:tc>
          <w:tcPr>
            <w:tcW w:w="2547" w:type="dxa"/>
          </w:tcPr>
          <w:p w14:paraId="3702A202" w14:textId="114A18D0" w:rsidR="001C2912" w:rsidRPr="002045D4" w:rsidRDefault="001C2912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HSP90-F</w:t>
            </w:r>
          </w:p>
        </w:tc>
        <w:tc>
          <w:tcPr>
            <w:tcW w:w="5670" w:type="dxa"/>
          </w:tcPr>
          <w:p w14:paraId="7B0DE716" w14:textId="7F3462DD" w:rsidR="001C2912" w:rsidRPr="002045D4" w:rsidRDefault="001C2912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AGCAAGCTAGATGCCCAACC</w:t>
            </w:r>
          </w:p>
        </w:tc>
      </w:tr>
      <w:tr w:rsidR="001C2912" w:rsidRPr="002532C9" w14:paraId="084F1ADC" w14:textId="77777777" w:rsidTr="00C847C9">
        <w:tc>
          <w:tcPr>
            <w:tcW w:w="2547" w:type="dxa"/>
          </w:tcPr>
          <w:p w14:paraId="7A07C333" w14:textId="2C2E155C" w:rsidR="001C2912" w:rsidRPr="002045D4" w:rsidRDefault="001C2912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HSP90-R</w:t>
            </w:r>
          </w:p>
        </w:tc>
        <w:tc>
          <w:tcPr>
            <w:tcW w:w="5670" w:type="dxa"/>
          </w:tcPr>
          <w:p w14:paraId="16D8700B" w14:textId="6F40B77A" w:rsidR="001C2912" w:rsidRPr="002045D4" w:rsidRDefault="001C2912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AGGTTGTTCACCAAATCAGCC</w:t>
            </w:r>
          </w:p>
        </w:tc>
      </w:tr>
      <w:tr w:rsidR="001C2912" w:rsidRPr="002532C9" w14:paraId="09AE9AA0" w14:textId="77777777" w:rsidTr="00C847C9">
        <w:tc>
          <w:tcPr>
            <w:tcW w:w="2547" w:type="dxa"/>
          </w:tcPr>
          <w:p w14:paraId="21B0F230" w14:textId="30DEBE5B" w:rsidR="001C2912" w:rsidRPr="002045D4" w:rsidRDefault="001C2912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r w:rsidR="00FF5141" w:rsidRPr="002045D4">
              <w:rPr>
                <w:color w:val="000000" w:themeColor="text1"/>
                <w:sz w:val="15"/>
                <w:szCs w:val="15"/>
              </w:rPr>
              <w:t>Cs</w:t>
            </w:r>
            <w:r w:rsidRPr="002045D4">
              <w:rPr>
                <w:color w:val="000000" w:themeColor="text1"/>
                <w:sz w:val="15"/>
                <w:szCs w:val="15"/>
              </w:rPr>
              <w:t>ERO2-F</w:t>
            </w:r>
          </w:p>
        </w:tc>
        <w:tc>
          <w:tcPr>
            <w:tcW w:w="5670" w:type="dxa"/>
          </w:tcPr>
          <w:p w14:paraId="1C47CDCB" w14:textId="4DF07F80" w:rsidR="001C2912" w:rsidRPr="002045D4" w:rsidRDefault="001C2912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TTGCCCTACATATCCATCCAAACA</w:t>
            </w:r>
          </w:p>
        </w:tc>
      </w:tr>
      <w:tr w:rsidR="001C2912" w:rsidRPr="002532C9" w14:paraId="52048250" w14:textId="77777777" w:rsidTr="00C847C9">
        <w:tc>
          <w:tcPr>
            <w:tcW w:w="2547" w:type="dxa"/>
          </w:tcPr>
          <w:p w14:paraId="55786175" w14:textId="6C397243" w:rsidR="001C2912" w:rsidRPr="002045D4" w:rsidRDefault="001C2912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r w:rsidR="00FF5141" w:rsidRPr="002045D4">
              <w:rPr>
                <w:color w:val="000000" w:themeColor="text1"/>
                <w:sz w:val="15"/>
                <w:szCs w:val="15"/>
              </w:rPr>
              <w:t>Cs</w:t>
            </w:r>
            <w:r w:rsidRPr="002045D4">
              <w:rPr>
                <w:color w:val="000000" w:themeColor="text1"/>
                <w:sz w:val="15"/>
                <w:szCs w:val="15"/>
              </w:rPr>
              <w:t>ERO2-R</w:t>
            </w:r>
          </w:p>
        </w:tc>
        <w:tc>
          <w:tcPr>
            <w:tcW w:w="5670" w:type="dxa"/>
          </w:tcPr>
          <w:p w14:paraId="063FA0B2" w14:textId="576628BC" w:rsidR="001C2912" w:rsidRPr="002045D4" w:rsidRDefault="001C2912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TGTGAGATTTTGACCCCACAAA</w:t>
            </w:r>
          </w:p>
        </w:tc>
      </w:tr>
      <w:tr w:rsidR="001C2912" w:rsidRPr="002532C9" w14:paraId="1E62728E" w14:textId="77777777" w:rsidTr="00C847C9">
        <w:tc>
          <w:tcPr>
            <w:tcW w:w="2547" w:type="dxa"/>
          </w:tcPr>
          <w:p w14:paraId="3AEC65A2" w14:textId="72E15FEF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proofErr w:type="spellStart"/>
            <w:r w:rsidRPr="002045D4">
              <w:rPr>
                <w:color w:val="000000" w:themeColor="text1"/>
                <w:sz w:val="15"/>
                <w:szCs w:val="15"/>
              </w:rPr>
              <w:t>CsSOD</w:t>
            </w:r>
            <w:proofErr w:type="spellEnd"/>
            <w:r w:rsidRPr="002045D4">
              <w:rPr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670" w:type="dxa"/>
          </w:tcPr>
          <w:p w14:paraId="1A03C9D3" w14:textId="3A68DA4D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GTGGTGGTGGAAAGCCATCT</w:t>
            </w:r>
          </w:p>
        </w:tc>
      </w:tr>
      <w:tr w:rsidR="001C2912" w:rsidRPr="002532C9" w14:paraId="697F71CE" w14:textId="77777777" w:rsidTr="00C847C9">
        <w:tc>
          <w:tcPr>
            <w:tcW w:w="2547" w:type="dxa"/>
          </w:tcPr>
          <w:p w14:paraId="1842B62C" w14:textId="3215C6B7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proofErr w:type="spellStart"/>
            <w:r w:rsidRPr="002045D4">
              <w:rPr>
                <w:color w:val="000000" w:themeColor="text1"/>
                <w:sz w:val="15"/>
                <w:szCs w:val="15"/>
              </w:rPr>
              <w:t>CsSOD</w:t>
            </w:r>
            <w:proofErr w:type="spellEnd"/>
            <w:r w:rsidRPr="002045D4">
              <w:rPr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670" w:type="dxa"/>
          </w:tcPr>
          <w:p w14:paraId="5253876E" w14:textId="5CA22E1A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GTCTATTGGCTTTGTATGCCAG</w:t>
            </w:r>
          </w:p>
        </w:tc>
      </w:tr>
      <w:tr w:rsidR="001C2912" w:rsidRPr="002532C9" w14:paraId="58E0913E" w14:textId="77777777" w:rsidTr="00C847C9">
        <w:tc>
          <w:tcPr>
            <w:tcW w:w="2547" w:type="dxa"/>
          </w:tcPr>
          <w:p w14:paraId="57F96D9A" w14:textId="087522DD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P450-F</w:t>
            </w:r>
          </w:p>
        </w:tc>
        <w:tc>
          <w:tcPr>
            <w:tcW w:w="5670" w:type="dxa"/>
          </w:tcPr>
          <w:p w14:paraId="16EE8E94" w14:textId="781E094D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TGTAGCTGCTGTGGGGAAAG</w:t>
            </w:r>
          </w:p>
        </w:tc>
      </w:tr>
      <w:tr w:rsidR="001C2912" w:rsidRPr="002532C9" w14:paraId="1C698C3D" w14:textId="77777777" w:rsidTr="00C847C9">
        <w:tc>
          <w:tcPr>
            <w:tcW w:w="2547" w:type="dxa"/>
          </w:tcPr>
          <w:p w14:paraId="230F89E2" w14:textId="10C73D99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P450-R</w:t>
            </w:r>
          </w:p>
        </w:tc>
        <w:tc>
          <w:tcPr>
            <w:tcW w:w="5670" w:type="dxa"/>
          </w:tcPr>
          <w:p w14:paraId="2629608B" w14:textId="632F6A5A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AGAAAATGGCCAGGAGGGTG</w:t>
            </w:r>
          </w:p>
        </w:tc>
      </w:tr>
      <w:tr w:rsidR="001C2912" w:rsidRPr="002532C9" w14:paraId="0A165FE4" w14:textId="77777777" w:rsidTr="00C847C9">
        <w:tc>
          <w:tcPr>
            <w:tcW w:w="2547" w:type="dxa"/>
          </w:tcPr>
          <w:p w14:paraId="0F0D0372" w14:textId="4692CABB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CsRBOHA-F</w:t>
            </w:r>
          </w:p>
        </w:tc>
        <w:tc>
          <w:tcPr>
            <w:tcW w:w="5670" w:type="dxa"/>
          </w:tcPr>
          <w:p w14:paraId="0149DFAB" w14:textId="0085398E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TCCATTCGAGTGGCATCCAT</w:t>
            </w:r>
          </w:p>
        </w:tc>
      </w:tr>
      <w:tr w:rsidR="001C2912" w:rsidRPr="002532C9" w14:paraId="62E066C6" w14:textId="77777777" w:rsidTr="00C847C9">
        <w:tc>
          <w:tcPr>
            <w:tcW w:w="2547" w:type="dxa"/>
          </w:tcPr>
          <w:p w14:paraId="3237CF85" w14:textId="087851F6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proofErr w:type="spellStart"/>
            <w:r w:rsidRPr="002045D4">
              <w:rPr>
                <w:color w:val="000000" w:themeColor="text1"/>
                <w:sz w:val="15"/>
                <w:szCs w:val="15"/>
              </w:rPr>
              <w:t>CsRBOHA</w:t>
            </w:r>
            <w:proofErr w:type="spellEnd"/>
            <w:r w:rsidRPr="002045D4">
              <w:rPr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670" w:type="dxa"/>
          </w:tcPr>
          <w:p w14:paraId="2220E43B" w14:textId="0C75EBED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AGCCCACTTTTCCCAGCTAC</w:t>
            </w:r>
          </w:p>
        </w:tc>
      </w:tr>
      <w:tr w:rsidR="001C2912" w:rsidRPr="002532C9" w14:paraId="44A036D4" w14:textId="77777777" w:rsidTr="00C847C9">
        <w:tc>
          <w:tcPr>
            <w:tcW w:w="2547" w:type="dxa"/>
          </w:tcPr>
          <w:p w14:paraId="0C192C9E" w14:textId="0AECFEAC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proofErr w:type="spellStart"/>
            <w:r w:rsidRPr="002045D4">
              <w:rPr>
                <w:color w:val="000000" w:themeColor="text1"/>
                <w:sz w:val="15"/>
                <w:szCs w:val="15"/>
              </w:rPr>
              <w:t>CsASA</w:t>
            </w:r>
            <w:proofErr w:type="spellEnd"/>
            <w:r w:rsidRPr="002045D4">
              <w:rPr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670" w:type="dxa"/>
          </w:tcPr>
          <w:p w14:paraId="3CD14DBE" w14:textId="61C5108E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CATTTTGTTCCCGCAGTGCT</w:t>
            </w:r>
          </w:p>
        </w:tc>
      </w:tr>
      <w:tr w:rsidR="001C2912" w:rsidRPr="002532C9" w14:paraId="35337F05" w14:textId="77777777" w:rsidTr="00C847C9">
        <w:tc>
          <w:tcPr>
            <w:tcW w:w="2547" w:type="dxa"/>
          </w:tcPr>
          <w:p w14:paraId="7323A918" w14:textId="40F2B7B8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proofErr w:type="spellStart"/>
            <w:r w:rsidRPr="002045D4">
              <w:rPr>
                <w:color w:val="000000" w:themeColor="text1"/>
                <w:sz w:val="15"/>
                <w:szCs w:val="15"/>
              </w:rPr>
              <w:t>CsASA</w:t>
            </w:r>
            <w:proofErr w:type="spellEnd"/>
            <w:r w:rsidRPr="002045D4">
              <w:rPr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670" w:type="dxa"/>
          </w:tcPr>
          <w:p w14:paraId="3A1AE798" w14:textId="1C1C6BB3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TGCCCACTAATCTCCCAAGC</w:t>
            </w:r>
          </w:p>
        </w:tc>
      </w:tr>
      <w:tr w:rsidR="001C2912" w:rsidRPr="002532C9" w14:paraId="3217C96B" w14:textId="77777777" w:rsidTr="00C847C9">
        <w:tc>
          <w:tcPr>
            <w:tcW w:w="2547" w:type="dxa"/>
          </w:tcPr>
          <w:p w14:paraId="140B04C9" w14:textId="3A7EE044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RT-</w:t>
            </w:r>
            <w:proofErr w:type="spellStart"/>
            <w:r w:rsidRPr="002045D4">
              <w:rPr>
                <w:color w:val="000000" w:themeColor="text1"/>
                <w:sz w:val="15"/>
                <w:szCs w:val="15"/>
              </w:rPr>
              <w:t>CsGST</w:t>
            </w:r>
            <w:proofErr w:type="spellEnd"/>
            <w:r w:rsidRPr="002045D4">
              <w:rPr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670" w:type="dxa"/>
          </w:tcPr>
          <w:p w14:paraId="05C3581B" w14:textId="7C67BCF9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TAAACTCCCGTTGATGCCCTC</w:t>
            </w:r>
          </w:p>
        </w:tc>
      </w:tr>
      <w:tr w:rsidR="001C2912" w:rsidRPr="002532C9" w14:paraId="09C7A7EE" w14:textId="77777777" w:rsidTr="00C847C9">
        <w:tc>
          <w:tcPr>
            <w:tcW w:w="2547" w:type="dxa"/>
          </w:tcPr>
          <w:p w14:paraId="37C585C2" w14:textId="306E630D" w:rsidR="001C2912" w:rsidRPr="002045D4" w:rsidRDefault="00FF5141" w:rsidP="00E64AE7">
            <w:pPr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lastRenderedPageBreak/>
              <w:t>RT-</w:t>
            </w:r>
            <w:proofErr w:type="spellStart"/>
            <w:r w:rsidRPr="002045D4">
              <w:rPr>
                <w:color w:val="000000" w:themeColor="text1"/>
                <w:sz w:val="15"/>
                <w:szCs w:val="15"/>
              </w:rPr>
              <w:t>CsGST</w:t>
            </w:r>
            <w:proofErr w:type="spellEnd"/>
            <w:r w:rsidRPr="002045D4">
              <w:rPr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670" w:type="dxa"/>
          </w:tcPr>
          <w:p w14:paraId="2FA9379F" w14:textId="4BD1E04A" w:rsidR="001C2912" w:rsidRPr="002045D4" w:rsidRDefault="00FF5141" w:rsidP="005F533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045D4">
              <w:rPr>
                <w:color w:val="000000" w:themeColor="text1"/>
                <w:sz w:val="15"/>
                <w:szCs w:val="15"/>
              </w:rPr>
              <w:t>CTCCTTCCACAATCGTAAATCTTC</w:t>
            </w:r>
          </w:p>
        </w:tc>
      </w:tr>
      <w:tr w:rsidR="00AB1B89" w:rsidRPr="002532C9" w14:paraId="496DBA30" w14:textId="77777777" w:rsidTr="00C847C9">
        <w:tc>
          <w:tcPr>
            <w:tcW w:w="2547" w:type="dxa"/>
          </w:tcPr>
          <w:p w14:paraId="42E5618C" w14:textId="48AF1561" w:rsidR="00AB1B89" w:rsidRPr="00FA352C" w:rsidRDefault="00AB1B89" w:rsidP="00E64AE7">
            <w:pPr>
              <w:rPr>
                <w:sz w:val="15"/>
                <w:szCs w:val="15"/>
              </w:rPr>
            </w:pPr>
            <w:r w:rsidRPr="00FA352C">
              <w:rPr>
                <w:b/>
                <w:bCs/>
                <w:color w:val="000000"/>
                <w:sz w:val="15"/>
                <w:szCs w:val="15"/>
              </w:rPr>
              <w:t>Transient expression assay</w:t>
            </w:r>
          </w:p>
        </w:tc>
        <w:tc>
          <w:tcPr>
            <w:tcW w:w="5670" w:type="dxa"/>
          </w:tcPr>
          <w:p w14:paraId="74DC064E" w14:textId="77777777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</w:p>
        </w:tc>
      </w:tr>
      <w:tr w:rsidR="00AB1B89" w:rsidRPr="002532C9" w14:paraId="2656799C" w14:textId="77777777" w:rsidTr="00C847C9">
        <w:tc>
          <w:tcPr>
            <w:tcW w:w="2547" w:type="dxa"/>
          </w:tcPr>
          <w:p w14:paraId="554271C4" w14:textId="71CE6C5A" w:rsidR="00AB1B89" w:rsidRPr="00FA352C" w:rsidRDefault="00AB1B89" w:rsidP="00E64AE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1-Flag-F</w:t>
            </w:r>
          </w:p>
        </w:tc>
        <w:tc>
          <w:tcPr>
            <w:tcW w:w="5670" w:type="dxa"/>
          </w:tcPr>
          <w:p w14:paraId="71134EE2" w14:textId="17CAB394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TTGGAGAGGACAGGGTACCATGACGAAGAATTACCCCACTGTTAGC</w:t>
            </w:r>
          </w:p>
        </w:tc>
      </w:tr>
      <w:tr w:rsidR="00AB1B89" w:rsidRPr="002532C9" w14:paraId="60F98DCD" w14:textId="77777777" w:rsidTr="00C847C9">
        <w:tc>
          <w:tcPr>
            <w:tcW w:w="2547" w:type="dxa"/>
          </w:tcPr>
          <w:p w14:paraId="7104D549" w14:textId="345BE007" w:rsidR="00AB1B89" w:rsidRPr="00FA352C" w:rsidRDefault="00AB1B89" w:rsidP="00E64AE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1-Flag-R</w:t>
            </w:r>
          </w:p>
        </w:tc>
        <w:tc>
          <w:tcPr>
            <w:tcW w:w="5670" w:type="dxa"/>
          </w:tcPr>
          <w:p w14:paraId="61774009" w14:textId="5657F0C8" w:rsidR="00AB1B89" w:rsidRPr="00692CF3" w:rsidRDefault="00AB1B89" w:rsidP="005F5331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TCCTCCTCCGGATCCGGCTTCAGCAAATCCTAGCTCAG</w:t>
            </w:r>
          </w:p>
        </w:tc>
      </w:tr>
      <w:tr w:rsidR="00500407" w:rsidRPr="002532C9" w14:paraId="7ADC6E3E" w14:textId="77777777" w:rsidTr="00C775CB">
        <w:tc>
          <w:tcPr>
            <w:tcW w:w="2547" w:type="dxa"/>
          </w:tcPr>
          <w:p w14:paraId="0E69CE2E" w14:textId="4D8C8D8B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2</w:t>
            </w:r>
            <w:r w:rsidRPr="00FA352C">
              <w:rPr>
                <w:sz w:val="15"/>
                <w:szCs w:val="15"/>
              </w:rPr>
              <w:t>-Flag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7747C" w14:textId="31CA22C3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TTTGGAGAGGACAGGGTACCATGGGAAAGTGTTATCCAAAAGTGAGC</w:t>
            </w:r>
          </w:p>
        </w:tc>
      </w:tr>
      <w:tr w:rsidR="00500407" w:rsidRPr="002532C9" w14:paraId="410FDC44" w14:textId="77777777" w:rsidTr="00C775CB">
        <w:tc>
          <w:tcPr>
            <w:tcW w:w="2547" w:type="dxa"/>
          </w:tcPr>
          <w:p w14:paraId="77999B57" w14:textId="4E81383A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2</w:t>
            </w:r>
            <w:r w:rsidRPr="00FA352C">
              <w:rPr>
                <w:sz w:val="15"/>
                <w:szCs w:val="15"/>
              </w:rPr>
              <w:t>-Flag-R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93E82" w14:textId="6472145A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ATCCTCCTCCGGATCCCTCAGCATCCGCAAATCCGAG</w:t>
            </w:r>
          </w:p>
        </w:tc>
      </w:tr>
      <w:tr w:rsidR="00500407" w:rsidRPr="002532C9" w14:paraId="25B532FF" w14:textId="77777777" w:rsidTr="00191F5D">
        <w:tc>
          <w:tcPr>
            <w:tcW w:w="2547" w:type="dxa"/>
          </w:tcPr>
          <w:p w14:paraId="57DCEA8B" w14:textId="775A0A28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3</w:t>
            </w:r>
            <w:r w:rsidRPr="00FA352C">
              <w:rPr>
                <w:sz w:val="15"/>
                <w:szCs w:val="15"/>
              </w:rPr>
              <w:t>-Flag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ECD42" w14:textId="59455BD4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TTTGGAGAGGACAGGGTACCATGGCTTTACCGGTCGTTGAC</w:t>
            </w:r>
          </w:p>
        </w:tc>
      </w:tr>
      <w:tr w:rsidR="00500407" w:rsidRPr="002532C9" w14:paraId="786A74C0" w14:textId="77777777" w:rsidTr="00191F5D">
        <w:tc>
          <w:tcPr>
            <w:tcW w:w="2547" w:type="dxa"/>
          </w:tcPr>
          <w:p w14:paraId="65E9DD2F" w14:textId="67362549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3</w:t>
            </w:r>
            <w:r w:rsidRPr="00FA352C">
              <w:rPr>
                <w:sz w:val="15"/>
                <w:szCs w:val="15"/>
              </w:rPr>
              <w:t>-Flag-R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74477" w14:textId="4B43B32D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ATCCTCCTCCGGATCCCTTCATCCTTTTGCGAACTTCGTAAAAGT</w:t>
            </w:r>
          </w:p>
        </w:tc>
      </w:tr>
      <w:tr w:rsidR="00500407" w:rsidRPr="002532C9" w14:paraId="1FE3D946" w14:textId="77777777" w:rsidTr="00B3404B">
        <w:tc>
          <w:tcPr>
            <w:tcW w:w="2547" w:type="dxa"/>
          </w:tcPr>
          <w:p w14:paraId="403E16F9" w14:textId="19A01DCF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4</w:t>
            </w:r>
            <w:r w:rsidRPr="00FA352C">
              <w:rPr>
                <w:sz w:val="15"/>
                <w:szCs w:val="15"/>
              </w:rPr>
              <w:t>-Flag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42A9F" w14:textId="7CC2A711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TTTGGAGAGGACAGGGTACCATGGGCGCTTCTTTTCTCTCTAC</w:t>
            </w:r>
          </w:p>
        </w:tc>
      </w:tr>
      <w:tr w:rsidR="00500407" w:rsidRPr="002532C9" w14:paraId="38826DD4" w14:textId="77777777" w:rsidTr="00B3404B">
        <w:tc>
          <w:tcPr>
            <w:tcW w:w="2547" w:type="dxa"/>
          </w:tcPr>
          <w:p w14:paraId="389EE9EB" w14:textId="72F907A8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4</w:t>
            </w:r>
            <w:r w:rsidRPr="00FA352C">
              <w:rPr>
                <w:sz w:val="15"/>
                <w:szCs w:val="15"/>
              </w:rPr>
              <w:t>-Flag-R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09FE2" w14:textId="02DFC806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ATCCTCCTCCGGATCCCAATTTGAGTTTGCTCAATTCAATCTTTTGAGC</w:t>
            </w:r>
          </w:p>
        </w:tc>
      </w:tr>
      <w:tr w:rsidR="00500407" w:rsidRPr="002532C9" w14:paraId="20BD7995" w14:textId="77777777" w:rsidTr="00DD1419">
        <w:tc>
          <w:tcPr>
            <w:tcW w:w="2547" w:type="dxa"/>
          </w:tcPr>
          <w:p w14:paraId="290600A3" w14:textId="7AD24D6F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5</w:t>
            </w:r>
            <w:r w:rsidRPr="00FA352C">
              <w:rPr>
                <w:sz w:val="15"/>
                <w:szCs w:val="15"/>
              </w:rPr>
              <w:t>-Flag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3324C" w14:textId="21AD584A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TTTGGAGAGGACAGGGTACCATGGTGGGAAGCATCGCAAT</w:t>
            </w:r>
          </w:p>
        </w:tc>
      </w:tr>
      <w:tr w:rsidR="00500407" w:rsidRPr="002532C9" w14:paraId="6B38CE2A" w14:textId="77777777" w:rsidTr="00DD1419">
        <w:tc>
          <w:tcPr>
            <w:tcW w:w="2547" w:type="dxa"/>
          </w:tcPr>
          <w:p w14:paraId="3B4E0C57" w14:textId="00F96F95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5</w:t>
            </w:r>
            <w:r w:rsidRPr="00FA352C">
              <w:rPr>
                <w:sz w:val="15"/>
                <w:szCs w:val="15"/>
              </w:rPr>
              <w:t>-Flag-R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C2A8A" w14:textId="0FAFFF5F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ATCCTCCTCCGGATCCCTTGGTTTTTCTGTGAACTTCATAAAAGTAACTGAAAA</w:t>
            </w:r>
          </w:p>
        </w:tc>
      </w:tr>
      <w:tr w:rsidR="00500407" w:rsidRPr="002532C9" w14:paraId="2B0B9D69" w14:textId="77777777" w:rsidTr="005E6A2B">
        <w:tc>
          <w:tcPr>
            <w:tcW w:w="2547" w:type="dxa"/>
          </w:tcPr>
          <w:p w14:paraId="534C711E" w14:textId="668D3427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6</w:t>
            </w:r>
            <w:r w:rsidRPr="00FA352C">
              <w:rPr>
                <w:sz w:val="15"/>
                <w:szCs w:val="15"/>
              </w:rPr>
              <w:t>-Flag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C739A" w14:textId="74918975" w:rsidR="00500407" w:rsidRPr="00500407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TTTGGAGAGGACAGGGTACCATGAGTTCATCAACTGCCTCCAG</w:t>
            </w:r>
          </w:p>
        </w:tc>
      </w:tr>
      <w:tr w:rsidR="00500407" w:rsidRPr="002532C9" w14:paraId="1970D494" w14:textId="77777777" w:rsidTr="005E6A2B">
        <w:tc>
          <w:tcPr>
            <w:tcW w:w="2547" w:type="dxa"/>
          </w:tcPr>
          <w:p w14:paraId="44721A11" w14:textId="483D941F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6</w:t>
            </w:r>
            <w:r w:rsidRPr="00FA352C">
              <w:rPr>
                <w:sz w:val="15"/>
                <w:szCs w:val="15"/>
              </w:rPr>
              <w:t>-Flag-R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ED727" w14:textId="2E0F5C89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ATCCTCCTCCGGATCCCAAGCTTCTCCACCTTGCTCC</w:t>
            </w:r>
          </w:p>
        </w:tc>
      </w:tr>
      <w:tr w:rsidR="00500407" w:rsidRPr="002532C9" w14:paraId="181535A3" w14:textId="77777777" w:rsidTr="008A1F3D">
        <w:tc>
          <w:tcPr>
            <w:tcW w:w="2547" w:type="dxa"/>
          </w:tcPr>
          <w:p w14:paraId="58F299E5" w14:textId="2489C69E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7</w:t>
            </w:r>
            <w:r w:rsidRPr="00FA352C">
              <w:rPr>
                <w:sz w:val="15"/>
                <w:szCs w:val="15"/>
              </w:rPr>
              <w:t>-Flag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6DB3A" w14:textId="0D2A67EE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TTTGGAGAGGACAGGGTACCATGGCAGCTCGGCCAG</w:t>
            </w:r>
          </w:p>
        </w:tc>
      </w:tr>
      <w:tr w:rsidR="00500407" w:rsidRPr="002532C9" w14:paraId="44D1B559" w14:textId="77777777" w:rsidTr="008A1F3D">
        <w:tc>
          <w:tcPr>
            <w:tcW w:w="2547" w:type="dxa"/>
          </w:tcPr>
          <w:p w14:paraId="66A428EC" w14:textId="035B06DF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APX</w:t>
            </w:r>
            <w:r>
              <w:rPr>
                <w:rFonts w:hint="eastAsia"/>
                <w:sz w:val="15"/>
                <w:szCs w:val="15"/>
              </w:rPr>
              <w:t>7</w:t>
            </w:r>
            <w:r w:rsidRPr="00FA352C">
              <w:rPr>
                <w:sz w:val="15"/>
                <w:szCs w:val="15"/>
              </w:rPr>
              <w:t>-Flag-R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2C378" w14:textId="2556E2D6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500407">
              <w:rPr>
                <w:sz w:val="15"/>
                <w:szCs w:val="15"/>
              </w:rPr>
              <w:t>ATCCTCCTCCGGATCCGTCCTTTCCGGACGAATACTTGG</w:t>
            </w:r>
          </w:p>
        </w:tc>
      </w:tr>
      <w:tr w:rsidR="00500407" w:rsidRPr="002532C9" w14:paraId="598AB550" w14:textId="77777777" w:rsidTr="00C847C9">
        <w:tc>
          <w:tcPr>
            <w:tcW w:w="2547" w:type="dxa"/>
          </w:tcPr>
          <w:p w14:paraId="60AC8C12" w14:textId="0EB81BD2" w:rsidR="00500407" w:rsidRPr="00FA352C" w:rsidRDefault="00500407" w:rsidP="00500407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GUS-Flag-F</w:t>
            </w:r>
          </w:p>
        </w:tc>
        <w:tc>
          <w:tcPr>
            <w:tcW w:w="5670" w:type="dxa"/>
          </w:tcPr>
          <w:p w14:paraId="56866621" w14:textId="3136A143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TTGGAGAGGACGGGTACCATGTTACGTCCTGTAGAAACCCCA</w:t>
            </w:r>
          </w:p>
        </w:tc>
      </w:tr>
      <w:tr w:rsidR="00500407" w:rsidRPr="002532C9" w14:paraId="758FDCAB" w14:textId="77777777" w:rsidTr="00C847C9">
        <w:tc>
          <w:tcPr>
            <w:tcW w:w="2547" w:type="dxa"/>
          </w:tcPr>
          <w:p w14:paraId="5DF11C80" w14:textId="2A6CC7D9" w:rsidR="00500407" w:rsidRPr="00FA352C" w:rsidRDefault="00500407" w:rsidP="00500407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GUS-Flag-R</w:t>
            </w:r>
          </w:p>
        </w:tc>
        <w:tc>
          <w:tcPr>
            <w:tcW w:w="5670" w:type="dxa"/>
          </w:tcPr>
          <w:p w14:paraId="05DF3ADD" w14:textId="0F575433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TCCTCCTCCGGATCCGAAGAACTCGTCAAGAAGGCGATAGAAG</w:t>
            </w:r>
          </w:p>
        </w:tc>
      </w:tr>
      <w:tr w:rsidR="00500407" w:rsidRPr="002532C9" w14:paraId="4A461050" w14:textId="77777777" w:rsidTr="00C847C9">
        <w:tc>
          <w:tcPr>
            <w:tcW w:w="2547" w:type="dxa"/>
          </w:tcPr>
          <w:p w14:paraId="77B21A2F" w14:textId="7270963E" w:rsidR="00500407" w:rsidRPr="00FA352C" w:rsidRDefault="00500407" w:rsidP="00500407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CP</w:t>
            </w:r>
            <w:r w:rsidRPr="00FA352C">
              <w:rPr>
                <w:sz w:val="15"/>
                <w:szCs w:val="15"/>
              </w:rPr>
              <w:t xml:space="preserve"> -F</w:t>
            </w:r>
          </w:p>
        </w:tc>
        <w:tc>
          <w:tcPr>
            <w:tcW w:w="5670" w:type="dxa"/>
          </w:tcPr>
          <w:p w14:paraId="06A38586" w14:textId="38A7DCD9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B006C0">
              <w:rPr>
                <w:sz w:val="15"/>
                <w:szCs w:val="15"/>
              </w:rPr>
              <w:t>TTTGGAGAGGACAGGGTACCATGAGCTTCGACTACACTCACCC</w:t>
            </w:r>
          </w:p>
        </w:tc>
      </w:tr>
      <w:tr w:rsidR="00500407" w:rsidRPr="002532C9" w14:paraId="6B0E31F7" w14:textId="77777777" w:rsidTr="00C847C9">
        <w:tc>
          <w:tcPr>
            <w:tcW w:w="2547" w:type="dxa"/>
          </w:tcPr>
          <w:p w14:paraId="23FE0188" w14:textId="282C12F9" w:rsidR="00500407" w:rsidRPr="00FA352C" w:rsidRDefault="00500407" w:rsidP="00500407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CP</w:t>
            </w:r>
            <w:r w:rsidRPr="00FA352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5670" w:type="dxa"/>
          </w:tcPr>
          <w:p w14:paraId="628D8AAE" w14:textId="4315826F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B006C0">
              <w:rPr>
                <w:sz w:val="15"/>
                <w:szCs w:val="15"/>
              </w:rPr>
              <w:t>ATTCCTGCAGGTCGACGATGTTGAAAGGGGTCGGGC</w:t>
            </w:r>
          </w:p>
        </w:tc>
      </w:tr>
      <w:tr w:rsidR="00500407" w:rsidRPr="002532C9" w14:paraId="7FDD2B13" w14:textId="77777777" w:rsidTr="00C847C9">
        <w:tc>
          <w:tcPr>
            <w:tcW w:w="2547" w:type="dxa"/>
          </w:tcPr>
          <w:p w14:paraId="3E09C640" w14:textId="4B3FBBCE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ART27-eGFP-ClBeclin1-F1</w:t>
            </w:r>
          </w:p>
        </w:tc>
        <w:tc>
          <w:tcPr>
            <w:tcW w:w="5670" w:type="dxa"/>
          </w:tcPr>
          <w:p w14:paraId="180769F5" w14:textId="5C029311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GAGGACACGCTCGAGATGAAGAAAGAGGACGCACCG</w:t>
            </w:r>
          </w:p>
        </w:tc>
      </w:tr>
      <w:tr w:rsidR="00500407" w:rsidRPr="002532C9" w14:paraId="713BBF9F" w14:textId="77777777" w:rsidTr="00C847C9">
        <w:tc>
          <w:tcPr>
            <w:tcW w:w="2547" w:type="dxa"/>
          </w:tcPr>
          <w:p w14:paraId="113868EB" w14:textId="2103ABE8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ART27-eGFP-ClBeclin1-R2</w:t>
            </w:r>
          </w:p>
        </w:tc>
        <w:tc>
          <w:tcPr>
            <w:tcW w:w="5670" w:type="dxa"/>
          </w:tcPr>
          <w:p w14:paraId="3C1DCBF3" w14:textId="0B6F9774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GCTCACCATCTCGAGTGGCTTTGACAAATTTCGACCAACAGATTTGAGGT</w:t>
            </w:r>
          </w:p>
        </w:tc>
      </w:tr>
      <w:tr w:rsidR="00500407" w:rsidRPr="002532C9" w14:paraId="23A2DD02" w14:textId="77777777" w:rsidTr="00C847C9">
        <w:tc>
          <w:tcPr>
            <w:tcW w:w="2547" w:type="dxa"/>
          </w:tcPr>
          <w:p w14:paraId="04CEB853" w14:textId="0A64730B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ART27-eGFP-ClBeclin1</w:t>
            </w:r>
            <w:r w:rsidRPr="00500407">
              <w:rPr>
                <w:rFonts w:eastAsia="微软雅黑"/>
                <w:szCs w:val="21"/>
                <w:vertAlign w:val="superscript"/>
              </w:rPr>
              <w:t>∆</w:t>
            </w:r>
            <w:r w:rsidRPr="005350BA">
              <w:rPr>
                <w:sz w:val="15"/>
                <w:szCs w:val="15"/>
                <w:vertAlign w:val="superscript"/>
              </w:rPr>
              <w:t>CC</w:t>
            </w:r>
            <w:r w:rsidRPr="00FA352C">
              <w:rPr>
                <w:sz w:val="15"/>
                <w:szCs w:val="15"/>
              </w:rPr>
              <w:t>-F2</w:t>
            </w:r>
          </w:p>
        </w:tc>
        <w:tc>
          <w:tcPr>
            <w:tcW w:w="5670" w:type="dxa"/>
          </w:tcPr>
          <w:p w14:paraId="098202AD" w14:textId="6B1687C1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GAGCAAGAGTTGTTGAAGCGAACTAATGTACTTAATG</w:t>
            </w:r>
          </w:p>
        </w:tc>
      </w:tr>
      <w:tr w:rsidR="00500407" w:rsidRPr="002532C9" w14:paraId="0C639EB9" w14:textId="77777777" w:rsidTr="00C847C9">
        <w:tc>
          <w:tcPr>
            <w:tcW w:w="2547" w:type="dxa"/>
          </w:tcPr>
          <w:p w14:paraId="6E3AF97C" w14:textId="0653AA06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ART27-eGFP-ClBeclin1</w:t>
            </w:r>
            <w:r w:rsidRPr="00500407">
              <w:rPr>
                <w:rFonts w:eastAsia="微软雅黑"/>
                <w:szCs w:val="21"/>
                <w:vertAlign w:val="superscript"/>
              </w:rPr>
              <w:t>∆</w:t>
            </w:r>
            <w:r w:rsidRPr="005350BA">
              <w:rPr>
                <w:sz w:val="15"/>
                <w:szCs w:val="15"/>
                <w:vertAlign w:val="superscript"/>
              </w:rPr>
              <w:t>CC</w:t>
            </w:r>
            <w:r w:rsidRPr="00FA352C">
              <w:rPr>
                <w:sz w:val="15"/>
                <w:szCs w:val="15"/>
              </w:rPr>
              <w:t>-R1</w:t>
            </w:r>
          </w:p>
        </w:tc>
        <w:tc>
          <w:tcPr>
            <w:tcW w:w="5670" w:type="dxa"/>
          </w:tcPr>
          <w:p w14:paraId="6781FF62" w14:textId="78916857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ACAACTCTTGCTCAACCTGTGTCTGGGATG</w:t>
            </w:r>
          </w:p>
        </w:tc>
      </w:tr>
      <w:tr w:rsidR="00500407" w:rsidRPr="002532C9" w14:paraId="04F56CF0" w14:textId="77777777" w:rsidTr="00C847C9">
        <w:tc>
          <w:tcPr>
            <w:tcW w:w="2547" w:type="dxa"/>
          </w:tcPr>
          <w:p w14:paraId="3C5CC632" w14:textId="75B26940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b/>
                <w:bCs/>
                <w:color w:val="000000"/>
                <w:sz w:val="15"/>
                <w:szCs w:val="15"/>
              </w:rPr>
              <w:t>Transgenic hairy roots</w:t>
            </w:r>
          </w:p>
        </w:tc>
        <w:tc>
          <w:tcPr>
            <w:tcW w:w="5670" w:type="dxa"/>
          </w:tcPr>
          <w:p w14:paraId="4E2C355E" w14:textId="77777777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</w:p>
        </w:tc>
      </w:tr>
      <w:tr w:rsidR="00500407" w:rsidRPr="002532C9" w14:paraId="467CC9B3" w14:textId="77777777" w:rsidTr="00C847C9">
        <w:tc>
          <w:tcPr>
            <w:tcW w:w="2547" w:type="dxa"/>
          </w:tcPr>
          <w:p w14:paraId="358D0C0E" w14:textId="74F03DB4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Beclin1-F</w:t>
            </w:r>
          </w:p>
        </w:tc>
        <w:tc>
          <w:tcPr>
            <w:tcW w:w="5670" w:type="dxa"/>
          </w:tcPr>
          <w:p w14:paraId="7F14458E" w14:textId="3F7C1C99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TTGGAGAGGACAGGGTACCATGAAGAAAGAGGACGCACCG</w:t>
            </w:r>
          </w:p>
        </w:tc>
      </w:tr>
      <w:tr w:rsidR="00500407" w:rsidRPr="002532C9" w14:paraId="6D916BE5" w14:textId="77777777" w:rsidTr="00C847C9">
        <w:tc>
          <w:tcPr>
            <w:tcW w:w="2547" w:type="dxa"/>
          </w:tcPr>
          <w:p w14:paraId="5F8F5173" w14:textId="1761FD50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NmGFPer-ClBeclin1-R</w:t>
            </w:r>
          </w:p>
        </w:tc>
        <w:tc>
          <w:tcPr>
            <w:tcW w:w="5670" w:type="dxa"/>
          </w:tcPr>
          <w:p w14:paraId="18349D5E" w14:textId="253FB6D6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TTCCTGCAGGTCGACTGGCTTTGACAAATTTCGACCAACAG</w:t>
            </w:r>
          </w:p>
        </w:tc>
      </w:tr>
      <w:tr w:rsidR="00500407" w:rsidRPr="002532C9" w14:paraId="3F252BD2" w14:textId="77777777" w:rsidTr="00C847C9">
        <w:tc>
          <w:tcPr>
            <w:tcW w:w="2547" w:type="dxa"/>
          </w:tcPr>
          <w:p w14:paraId="09636A95" w14:textId="105061BD" w:rsidR="00500407" w:rsidRPr="00FA352C" w:rsidRDefault="00500407" w:rsidP="00500407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RNAi- ClBeclin1</w:t>
            </w:r>
            <w:r w:rsidRPr="00FA352C">
              <w:rPr>
                <w:sz w:val="15"/>
                <w:szCs w:val="15"/>
              </w:rPr>
              <w:t>（</w:t>
            </w:r>
            <w:r w:rsidRPr="00FA352C">
              <w:rPr>
                <w:sz w:val="15"/>
                <w:szCs w:val="15"/>
              </w:rPr>
              <w:t>+</w:t>
            </w:r>
            <w:r w:rsidRPr="00FA352C">
              <w:rPr>
                <w:sz w:val="15"/>
                <w:szCs w:val="15"/>
              </w:rPr>
              <w:t>）</w:t>
            </w:r>
            <w:r w:rsidRPr="00FA352C">
              <w:rPr>
                <w:sz w:val="15"/>
                <w:szCs w:val="15"/>
              </w:rPr>
              <w:t>F</w:t>
            </w:r>
          </w:p>
        </w:tc>
        <w:tc>
          <w:tcPr>
            <w:tcW w:w="5670" w:type="dxa"/>
          </w:tcPr>
          <w:p w14:paraId="45FC8602" w14:textId="7D2E4DAB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TCCCATGGGGCGCGCCATGAAGAAAGAGGACGCACCG</w:t>
            </w:r>
          </w:p>
        </w:tc>
      </w:tr>
      <w:tr w:rsidR="00500407" w:rsidRPr="002532C9" w14:paraId="1F731FE5" w14:textId="77777777" w:rsidTr="00C847C9">
        <w:tc>
          <w:tcPr>
            <w:tcW w:w="2547" w:type="dxa"/>
          </w:tcPr>
          <w:p w14:paraId="1072E07C" w14:textId="00CB6BC5" w:rsidR="00500407" w:rsidRPr="00FA352C" w:rsidRDefault="00500407" w:rsidP="00500407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RNAi- ClBeclin1</w:t>
            </w:r>
            <w:r w:rsidRPr="00D85D6F">
              <w:rPr>
                <w:sz w:val="15"/>
                <w:szCs w:val="15"/>
              </w:rPr>
              <w:t>（</w:t>
            </w:r>
            <w:r w:rsidRPr="00D85D6F">
              <w:rPr>
                <w:sz w:val="15"/>
                <w:szCs w:val="15"/>
              </w:rPr>
              <w:t>+</w:t>
            </w:r>
            <w:r w:rsidRPr="00D85D6F">
              <w:rPr>
                <w:sz w:val="15"/>
                <w:szCs w:val="15"/>
              </w:rPr>
              <w:t>）</w:t>
            </w:r>
            <w:r w:rsidRPr="00FA352C">
              <w:rPr>
                <w:sz w:val="15"/>
                <w:szCs w:val="15"/>
              </w:rPr>
              <w:t>R</w:t>
            </w:r>
          </w:p>
        </w:tc>
        <w:tc>
          <w:tcPr>
            <w:tcW w:w="5670" w:type="dxa"/>
          </w:tcPr>
          <w:p w14:paraId="221AA06F" w14:textId="5EE9F1EF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ATTCTTACACATTTAAATACTCGCCTCAGATTGGGC</w:t>
            </w:r>
          </w:p>
        </w:tc>
      </w:tr>
      <w:tr w:rsidR="00500407" w:rsidRPr="002532C9" w14:paraId="585B7ED8" w14:textId="77777777" w:rsidTr="00C847C9">
        <w:tc>
          <w:tcPr>
            <w:tcW w:w="2547" w:type="dxa"/>
          </w:tcPr>
          <w:p w14:paraId="15839CDB" w14:textId="11344A02" w:rsidR="00500407" w:rsidRPr="00FA352C" w:rsidRDefault="00500407" w:rsidP="00500407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RNAi- ClBeclin1</w:t>
            </w:r>
            <w:r w:rsidRPr="00FA352C">
              <w:rPr>
                <w:sz w:val="15"/>
                <w:szCs w:val="15"/>
              </w:rPr>
              <w:t>（</w:t>
            </w:r>
            <w:r w:rsidRPr="00FA352C"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）</w:t>
            </w:r>
            <w:r w:rsidRPr="00FA352C">
              <w:rPr>
                <w:sz w:val="15"/>
                <w:szCs w:val="15"/>
              </w:rPr>
              <w:t>F</w:t>
            </w:r>
          </w:p>
        </w:tc>
        <w:tc>
          <w:tcPr>
            <w:tcW w:w="5670" w:type="dxa"/>
          </w:tcPr>
          <w:p w14:paraId="75253E38" w14:textId="3EFBCEA5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GGATCCTAGGTGAGTCTAGACTCGCCTCAGATTGGGC</w:t>
            </w:r>
          </w:p>
        </w:tc>
      </w:tr>
      <w:tr w:rsidR="00500407" w:rsidRPr="002532C9" w14:paraId="16C38B97" w14:textId="77777777" w:rsidTr="00C847C9">
        <w:tc>
          <w:tcPr>
            <w:tcW w:w="2547" w:type="dxa"/>
          </w:tcPr>
          <w:p w14:paraId="257EEC0D" w14:textId="4BD7013F" w:rsidR="00500407" w:rsidRPr="00FA352C" w:rsidRDefault="00500407" w:rsidP="00500407">
            <w:pPr>
              <w:rPr>
                <w:sz w:val="15"/>
                <w:szCs w:val="15"/>
              </w:rPr>
            </w:pPr>
            <w:proofErr w:type="spellStart"/>
            <w:r w:rsidRPr="00FA352C">
              <w:rPr>
                <w:sz w:val="15"/>
                <w:szCs w:val="15"/>
              </w:rPr>
              <w:t>pNmGFPer</w:t>
            </w:r>
            <w:proofErr w:type="spellEnd"/>
            <w:r w:rsidRPr="00FA352C">
              <w:rPr>
                <w:sz w:val="15"/>
                <w:szCs w:val="15"/>
              </w:rPr>
              <w:t>-RNAi- ClBeclin1</w:t>
            </w:r>
            <w:r w:rsidRPr="00FA352C">
              <w:rPr>
                <w:sz w:val="15"/>
                <w:szCs w:val="15"/>
              </w:rPr>
              <w:t>（</w:t>
            </w:r>
            <w:r w:rsidRPr="00FA352C"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）</w:t>
            </w:r>
            <w:r w:rsidRPr="00FA352C">
              <w:rPr>
                <w:sz w:val="15"/>
                <w:szCs w:val="15"/>
              </w:rPr>
              <w:t>R</w:t>
            </w:r>
          </w:p>
        </w:tc>
        <w:tc>
          <w:tcPr>
            <w:tcW w:w="5670" w:type="dxa"/>
          </w:tcPr>
          <w:p w14:paraId="1132626D" w14:textId="5012D0D2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CCTGCAGGTCGACTCTAGAATGAAGAAAGAGGACGCACCG</w:t>
            </w:r>
          </w:p>
        </w:tc>
      </w:tr>
      <w:tr w:rsidR="00500407" w:rsidRPr="002532C9" w14:paraId="230AF528" w14:textId="77777777" w:rsidTr="00C847C9">
        <w:tc>
          <w:tcPr>
            <w:tcW w:w="2547" w:type="dxa"/>
          </w:tcPr>
          <w:p w14:paraId="63454FB0" w14:textId="6637ACB8" w:rsidR="00500407" w:rsidRPr="00FA352C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rFonts w:eastAsia="仿宋"/>
                <w:b/>
                <w:bCs/>
                <w:sz w:val="15"/>
                <w:szCs w:val="15"/>
              </w:rPr>
              <w:t>Subcellular localization</w:t>
            </w:r>
          </w:p>
        </w:tc>
        <w:tc>
          <w:tcPr>
            <w:tcW w:w="5670" w:type="dxa"/>
          </w:tcPr>
          <w:p w14:paraId="750EFF5B" w14:textId="3BF29DE2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</w:p>
        </w:tc>
      </w:tr>
      <w:tr w:rsidR="00500407" w:rsidRPr="002532C9" w14:paraId="1D7960F7" w14:textId="77777777" w:rsidTr="00C847C9">
        <w:tc>
          <w:tcPr>
            <w:tcW w:w="2547" w:type="dxa"/>
          </w:tcPr>
          <w:p w14:paraId="1B6B8C99" w14:textId="10A20363" w:rsidR="00500407" w:rsidRPr="002532C9" w:rsidRDefault="00500407" w:rsidP="00500407">
            <w:r w:rsidRPr="00FA352C">
              <w:rPr>
                <w:sz w:val="15"/>
                <w:szCs w:val="15"/>
              </w:rPr>
              <w:t>pART27-eGFP-ClBeclin1-F</w:t>
            </w:r>
          </w:p>
        </w:tc>
        <w:tc>
          <w:tcPr>
            <w:tcW w:w="5670" w:type="dxa"/>
          </w:tcPr>
          <w:p w14:paraId="07FD775E" w14:textId="0C7FC185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GAGGACACGCTCGAGATGAAGAAAGAGGACGCACCG</w:t>
            </w:r>
          </w:p>
        </w:tc>
      </w:tr>
      <w:tr w:rsidR="00500407" w:rsidRPr="002532C9" w14:paraId="73C998DE" w14:textId="77777777" w:rsidTr="00C847C9">
        <w:tc>
          <w:tcPr>
            <w:tcW w:w="2547" w:type="dxa"/>
          </w:tcPr>
          <w:p w14:paraId="4BD262F9" w14:textId="3268B067" w:rsidR="00500407" w:rsidRPr="002532C9" w:rsidRDefault="00500407" w:rsidP="00500407">
            <w:r w:rsidRPr="00FA352C">
              <w:rPr>
                <w:sz w:val="15"/>
                <w:szCs w:val="15"/>
              </w:rPr>
              <w:t>pART27-eGFP-ClBeclin1-R</w:t>
            </w:r>
          </w:p>
        </w:tc>
        <w:tc>
          <w:tcPr>
            <w:tcW w:w="5670" w:type="dxa"/>
          </w:tcPr>
          <w:p w14:paraId="612BBA7B" w14:textId="70FEC92A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GCTCACCATCTCGAGTGGCTTTGACAAATTTCGACCAACAGATTTGAGGT</w:t>
            </w:r>
          </w:p>
        </w:tc>
      </w:tr>
      <w:tr w:rsidR="00500407" w:rsidRPr="002532C9" w14:paraId="203AEE6A" w14:textId="77777777" w:rsidTr="00C847C9">
        <w:tc>
          <w:tcPr>
            <w:tcW w:w="2547" w:type="dxa"/>
          </w:tcPr>
          <w:p w14:paraId="36BB0953" w14:textId="7D5DF905" w:rsidR="00500407" w:rsidRPr="00D85D6F" w:rsidRDefault="00500407" w:rsidP="00500407">
            <w:pPr>
              <w:rPr>
                <w:sz w:val="15"/>
                <w:szCs w:val="15"/>
              </w:rPr>
            </w:pPr>
            <w:r w:rsidRPr="00D85D6F">
              <w:rPr>
                <w:sz w:val="15"/>
                <w:szCs w:val="15"/>
              </w:rPr>
              <w:t>PCV-ClAPX1-BFP -F:</w:t>
            </w:r>
          </w:p>
        </w:tc>
        <w:tc>
          <w:tcPr>
            <w:tcW w:w="5670" w:type="dxa"/>
          </w:tcPr>
          <w:p w14:paraId="40618EEB" w14:textId="12FF26BB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TGAAGCCATGGTGAGCAAGGGCGAG</w:t>
            </w:r>
          </w:p>
        </w:tc>
      </w:tr>
      <w:tr w:rsidR="00500407" w:rsidRPr="002532C9" w14:paraId="5BA8A285" w14:textId="77777777" w:rsidTr="00C847C9">
        <w:trPr>
          <w:trHeight w:val="339"/>
        </w:trPr>
        <w:tc>
          <w:tcPr>
            <w:tcW w:w="2547" w:type="dxa"/>
          </w:tcPr>
          <w:p w14:paraId="70699EE5" w14:textId="07B61105" w:rsidR="00500407" w:rsidRPr="00AB1B89" w:rsidRDefault="00500407" w:rsidP="00500407">
            <w:pPr>
              <w:rPr>
                <w:sz w:val="15"/>
                <w:szCs w:val="15"/>
              </w:rPr>
            </w:pPr>
            <w:r w:rsidRPr="00AB1B89">
              <w:rPr>
                <w:sz w:val="15"/>
                <w:szCs w:val="15"/>
              </w:rPr>
              <w:t>PCV-ClAPX1-BFP -R:</w:t>
            </w:r>
          </w:p>
        </w:tc>
        <w:tc>
          <w:tcPr>
            <w:tcW w:w="5670" w:type="dxa"/>
          </w:tcPr>
          <w:p w14:paraId="1F019D53" w14:textId="27C098D1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TCGGGGAAATTCGAGCTCCGATCCTCCTCCCTTGTACAGCTCGTCCATGCC</w:t>
            </w:r>
          </w:p>
        </w:tc>
      </w:tr>
      <w:tr w:rsidR="00500407" w:rsidRPr="002532C9" w14:paraId="025C6179" w14:textId="77777777" w:rsidTr="00C847C9">
        <w:trPr>
          <w:trHeight w:val="339"/>
        </w:trPr>
        <w:tc>
          <w:tcPr>
            <w:tcW w:w="2547" w:type="dxa"/>
          </w:tcPr>
          <w:p w14:paraId="05C976EF" w14:textId="63F62497" w:rsidR="00500407" w:rsidRPr="00AB1B89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ART27-eGFP-ClBeclin1</w:t>
            </w:r>
            <w:r>
              <w:rPr>
                <w:sz w:val="15"/>
                <w:szCs w:val="15"/>
              </w:rPr>
              <w:t>-CC</w:t>
            </w:r>
            <w:r w:rsidRPr="00FA352C">
              <w:rPr>
                <w:sz w:val="15"/>
                <w:szCs w:val="15"/>
              </w:rPr>
              <w:t>-F</w:t>
            </w:r>
          </w:p>
        </w:tc>
        <w:tc>
          <w:tcPr>
            <w:tcW w:w="5670" w:type="dxa"/>
          </w:tcPr>
          <w:p w14:paraId="1CE46DFE" w14:textId="56F5E8A6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AGAGGACACGCTCGAGATGCCTTTATGTCTCGAGTGCATGAGG</w:t>
            </w:r>
          </w:p>
        </w:tc>
      </w:tr>
      <w:tr w:rsidR="00500407" w:rsidRPr="002532C9" w14:paraId="35D8027E" w14:textId="77777777" w:rsidTr="00C847C9">
        <w:trPr>
          <w:trHeight w:val="339"/>
        </w:trPr>
        <w:tc>
          <w:tcPr>
            <w:tcW w:w="2547" w:type="dxa"/>
          </w:tcPr>
          <w:p w14:paraId="431C841D" w14:textId="1F065DCC" w:rsidR="00500407" w:rsidRPr="00AB1B89" w:rsidRDefault="00500407" w:rsidP="00500407">
            <w:pPr>
              <w:rPr>
                <w:sz w:val="15"/>
                <w:szCs w:val="15"/>
              </w:rPr>
            </w:pPr>
            <w:r w:rsidRPr="00FA352C">
              <w:rPr>
                <w:sz w:val="15"/>
                <w:szCs w:val="15"/>
              </w:rPr>
              <w:t>pART27-eGFP-ClBeclin1</w:t>
            </w:r>
            <w:r>
              <w:rPr>
                <w:sz w:val="15"/>
                <w:szCs w:val="15"/>
              </w:rPr>
              <w:t>-CC</w:t>
            </w:r>
            <w:r w:rsidRPr="00FA352C">
              <w:rPr>
                <w:sz w:val="15"/>
                <w:szCs w:val="15"/>
              </w:rPr>
              <w:t>-R</w:t>
            </w:r>
          </w:p>
        </w:tc>
        <w:tc>
          <w:tcPr>
            <w:tcW w:w="5670" w:type="dxa"/>
          </w:tcPr>
          <w:p w14:paraId="380513DE" w14:textId="00616D37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TGCTCACCATCTCGAGTAAATGTGCTTGTGAAACTTCTATCTTAGACGAAATTGC</w:t>
            </w:r>
          </w:p>
        </w:tc>
      </w:tr>
      <w:tr w:rsidR="00500407" w:rsidRPr="002532C9" w14:paraId="46CF2638" w14:textId="77777777" w:rsidTr="00C847C9">
        <w:tc>
          <w:tcPr>
            <w:tcW w:w="2547" w:type="dxa"/>
          </w:tcPr>
          <w:p w14:paraId="5DEBC760" w14:textId="2C315FA0" w:rsidR="00500407" w:rsidRPr="002532C9" w:rsidRDefault="00500407" w:rsidP="00500407">
            <w:r w:rsidRPr="005B3E34">
              <w:rPr>
                <w:rFonts w:eastAsia="仿宋"/>
                <w:b/>
                <w:bCs/>
                <w:sz w:val="15"/>
                <w:szCs w:val="15"/>
              </w:rPr>
              <w:t>Interaction validation</w:t>
            </w:r>
          </w:p>
        </w:tc>
        <w:tc>
          <w:tcPr>
            <w:tcW w:w="5670" w:type="dxa"/>
          </w:tcPr>
          <w:p w14:paraId="394C95A7" w14:textId="77777777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500407" w:rsidRPr="002532C9" w14:paraId="72273B58" w14:textId="77777777" w:rsidTr="00C847C9">
        <w:tc>
          <w:tcPr>
            <w:tcW w:w="2547" w:type="dxa"/>
          </w:tcPr>
          <w:p w14:paraId="35B795D9" w14:textId="7B68F10E" w:rsidR="00500407" w:rsidRPr="002532C9" w:rsidRDefault="00500407" w:rsidP="00500407">
            <w:r>
              <w:rPr>
                <w:rFonts w:eastAsia="仿宋"/>
                <w:color w:val="0D0D0D" w:themeColor="text1" w:themeTint="F2"/>
                <w:sz w:val="15"/>
                <w:szCs w:val="15"/>
              </w:rPr>
              <w:t>pGADT7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F</w:t>
            </w:r>
          </w:p>
        </w:tc>
        <w:tc>
          <w:tcPr>
            <w:tcW w:w="5670" w:type="dxa"/>
          </w:tcPr>
          <w:p w14:paraId="5EFC6C30" w14:textId="22B7CA89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GGAGGCCAGTGAATTCATGAAGAAAGAGGACGCACCG</w:t>
            </w:r>
          </w:p>
        </w:tc>
      </w:tr>
      <w:tr w:rsidR="00500407" w:rsidRPr="002532C9" w14:paraId="1FFD8034" w14:textId="77777777" w:rsidTr="00C847C9">
        <w:tc>
          <w:tcPr>
            <w:tcW w:w="2547" w:type="dxa"/>
          </w:tcPr>
          <w:p w14:paraId="7D801808" w14:textId="03F4A6D1" w:rsidR="00500407" w:rsidRPr="002532C9" w:rsidRDefault="00500407" w:rsidP="00500407">
            <w:r>
              <w:rPr>
                <w:rFonts w:eastAsia="仿宋"/>
                <w:color w:val="0D0D0D" w:themeColor="text1" w:themeTint="F2"/>
                <w:sz w:val="15"/>
                <w:szCs w:val="15"/>
              </w:rPr>
              <w:t>pGADT7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R</w:t>
            </w:r>
          </w:p>
        </w:tc>
        <w:tc>
          <w:tcPr>
            <w:tcW w:w="5670" w:type="dxa"/>
          </w:tcPr>
          <w:p w14:paraId="3626DA40" w14:textId="10094CA7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CGAGCTCGATGGATCCTCATGGCTTTGACAAATTTCGACCAACAG</w:t>
            </w:r>
          </w:p>
        </w:tc>
      </w:tr>
      <w:tr w:rsidR="00500407" w:rsidRPr="002532C9" w14:paraId="2C5DE112" w14:textId="77777777" w:rsidTr="00C847C9">
        <w:tc>
          <w:tcPr>
            <w:tcW w:w="2547" w:type="dxa"/>
          </w:tcPr>
          <w:p w14:paraId="331B8107" w14:textId="5BB055CC" w:rsidR="00500407" w:rsidRDefault="00500407" w:rsidP="00500407">
            <w:pPr>
              <w:rPr>
                <w:rFonts w:eastAsia="仿宋"/>
                <w:color w:val="0D0D0D" w:themeColor="text1" w:themeTint="F2"/>
                <w:sz w:val="15"/>
                <w:szCs w:val="15"/>
              </w:rPr>
            </w:pPr>
            <w:r>
              <w:rPr>
                <w:rFonts w:eastAsia="仿宋"/>
                <w:color w:val="0D0D0D" w:themeColor="text1" w:themeTint="F2"/>
                <w:sz w:val="15"/>
                <w:szCs w:val="15"/>
              </w:rPr>
              <w:t>pGADT7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N-F</w:t>
            </w:r>
          </w:p>
        </w:tc>
        <w:tc>
          <w:tcPr>
            <w:tcW w:w="5670" w:type="dxa"/>
          </w:tcPr>
          <w:p w14:paraId="4131BE4A" w14:textId="3B9D462A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GGAGGCCAGTGAATTCATGAAGAAAGAGGACGCACCG</w:t>
            </w:r>
          </w:p>
        </w:tc>
      </w:tr>
      <w:tr w:rsidR="00500407" w:rsidRPr="002532C9" w14:paraId="2C417669" w14:textId="77777777" w:rsidTr="00C847C9">
        <w:tc>
          <w:tcPr>
            <w:tcW w:w="2547" w:type="dxa"/>
          </w:tcPr>
          <w:p w14:paraId="7FBD6B25" w14:textId="16D863F4" w:rsidR="00500407" w:rsidRDefault="00500407" w:rsidP="00500407">
            <w:pPr>
              <w:rPr>
                <w:rFonts w:eastAsia="仿宋"/>
                <w:color w:val="0D0D0D" w:themeColor="text1" w:themeTint="F2"/>
                <w:sz w:val="15"/>
                <w:szCs w:val="15"/>
              </w:rPr>
            </w:pPr>
            <w:r>
              <w:rPr>
                <w:rFonts w:eastAsia="仿宋"/>
                <w:color w:val="0D0D0D" w:themeColor="text1" w:themeTint="F2"/>
                <w:sz w:val="15"/>
                <w:szCs w:val="15"/>
              </w:rPr>
              <w:lastRenderedPageBreak/>
              <w:t>pGADT7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N-R</w:t>
            </w:r>
          </w:p>
        </w:tc>
        <w:tc>
          <w:tcPr>
            <w:tcW w:w="5670" w:type="dxa"/>
          </w:tcPr>
          <w:p w14:paraId="20C47822" w14:textId="6B4B932B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CGAGCTCGATGGATCCTTGCTCAACCTGTGTCTGGGAT</w:t>
            </w:r>
          </w:p>
        </w:tc>
      </w:tr>
      <w:tr w:rsidR="00500407" w:rsidRPr="002532C9" w14:paraId="728E979F" w14:textId="77777777" w:rsidTr="00C847C9">
        <w:tc>
          <w:tcPr>
            <w:tcW w:w="2547" w:type="dxa"/>
          </w:tcPr>
          <w:p w14:paraId="00029AEC" w14:textId="067F5040" w:rsidR="00500407" w:rsidRDefault="00500407" w:rsidP="00500407">
            <w:pPr>
              <w:rPr>
                <w:rFonts w:eastAsia="仿宋"/>
                <w:color w:val="0D0D0D" w:themeColor="text1" w:themeTint="F2"/>
                <w:sz w:val="15"/>
                <w:szCs w:val="15"/>
              </w:rPr>
            </w:pPr>
            <w:r>
              <w:rPr>
                <w:rFonts w:eastAsia="仿宋"/>
                <w:color w:val="0D0D0D" w:themeColor="text1" w:themeTint="F2"/>
                <w:sz w:val="15"/>
                <w:szCs w:val="15"/>
              </w:rPr>
              <w:t>pGADT7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CC-F</w:t>
            </w:r>
          </w:p>
        </w:tc>
        <w:tc>
          <w:tcPr>
            <w:tcW w:w="5670" w:type="dxa"/>
          </w:tcPr>
          <w:p w14:paraId="7EFE083A" w14:textId="0981382E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GGAGGCCAGTGAATTCATGCCTTTATGTCTCGAGTGCATGAGG</w:t>
            </w:r>
          </w:p>
        </w:tc>
      </w:tr>
      <w:tr w:rsidR="00500407" w:rsidRPr="002532C9" w14:paraId="1C9B1962" w14:textId="77777777" w:rsidTr="00C847C9">
        <w:tc>
          <w:tcPr>
            <w:tcW w:w="2547" w:type="dxa"/>
          </w:tcPr>
          <w:p w14:paraId="4731EEC6" w14:textId="5D365B19" w:rsidR="00500407" w:rsidRDefault="00500407" w:rsidP="00500407">
            <w:pPr>
              <w:rPr>
                <w:rFonts w:eastAsia="仿宋"/>
                <w:color w:val="0D0D0D" w:themeColor="text1" w:themeTint="F2"/>
                <w:sz w:val="15"/>
                <w:szCs w:val="15"/>
              </w:rPr>
            </w:pPr>
            <w:r>
              <w:rPr>
                <w:rFonts w:eastAsia="仿宋"/>
                <w:color w:val="0D0D0D" w:themeColor="text1" w:themeTint="F2"/>
                <w:sz w:val="15"/>
                <w:szCs w:val="15"/>
              </w:rPr>
              <w:t>pGADT7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CC-R</w:t>
            </w:r>
          </w:p>
        </w:tc>
        <w:tc>
          <w:tcPr>
            <w:tcW w:w="5670" w:type="dxa"/>
          </w:tcPr>
          <w:p w14:paraId="61A1F0AD" w14:textId="7D4AD04C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CGAGCTCGATGGATCCTAAATGTGCTTGTGAAACTTCTATCTTAGACG</w:t>
            </w:r>
          </w:p>
        </w:tc>
      </w:tr>
      <w:tr w:rsidR="00500407" w:rsidRPr="002532C9" w14:paraId="72285CAC" w14:textId="77777777" w:rsidTr="00C847C9">
        <w:tc>
          <w:tcPr>
            <w:tcW w:w="2547" w:type="dxa"/>
          </w:tcPr>
          <w:p w14:paraId="35E39174" w14:textId="0951C299" w:rsidR="00500407" w:rsidRDefault="00500407" w:rsidP="00500407">
            <w:pPr>
              <w:rPr>
                <w:rFonts w:eastAsia="仿宋"/>
                <w:color w:val="0D0D0D" w:themeColor="text1" w:themeTint="F2"/>
                <w:sz w:val="15"/>
                <w:szCs w:val="15"/>
              </w:rPr>
            </w:pPr>
            <w:r>
              <w:rPr>
                <w:rFonts w:eastAsia="仿宋"/>
                <w:color w:val="0D0D0D" w:themeColor="text1" w:themeTint="F2"/>
                <w:sz w:val="15"/>
                <w:szCs w:val="15"/>
              </w:rPr>
              <w:t>pGADT7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BARA-F</w:t>
            </w:r>
          </w:p>
        </w:tc>
        <w:tc>
          <w:tcPr>
            <w:tcW w:w="5670" w:type="dxa"/>
          </w:tcPr>
          <w:p w14:paraId="764FE59B" w14:textId="2422A246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GGAGGCCAGTGAATTCATGGAGTTGTTGAAGCGAACTAATGTACTTAATGA</w:t>
            </w:r>
          </w:p>
        </w:tc>
      </w:tr>
      <w:tr w:rsidR="00500407" w:rsidRPr="002532C9" w14:paraId="3B1C0609" w14:textId="77777777" w:rsidTr="00C847C9">
        <w:tc>
          <w:tcPr>
            <w:tcW w:w="2547" w:type="dxa"/>
          </w:tcPr>
          <w:p w14:paraId="4C78DF21" w14:textId="20A32C5E" w:rsidR="00500407" w:rsidRDefault="00500407" w:rsidP="00500407">
            <w:pPr>
              <w:rPr>
                <w:rFonts w:eastAsia="仿宋"/>
                <w:color w:val="0D0D0D" w:themeColor="text1" w:themeTint="F2"/>
                <w:sz w:val="15"/>
                <w:szCs w:val="15"/>
              </w:rPr>
            </w:pPr>
            <w:r>
              <w:rPr>
                <w:rFonts w:eastAsia="仿宋"/>
                <w:color w:val="0D0D0D" w:themeColor="text1" w:themeTint="F2"/>
                <w:sz w:val="15"/>
                <w:szCs w:val="15"/>
              </w:rPr>
              <w:t>pGADT7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BARA-R</w:t>
            </w:r>
          </w:p>
        </w:tc>
        <w:tc>
          <w:tcPr>
            <w:tcW w:w="5670" w:type="dxa"/>
          </w:tcPr>
          <w:p w14:paraId="5414C024" w14:textId="37050439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CGAGCTCGATGGATCCTGGCTTTGACAAATTTCGACCAACAGAT</w:t>
            </w:r>
          </w:p>
        </w:tc>
      </w:tr>
      <w:tr w:rsidR="00500407" w:rsidRPr="002532C9" w14:paraId="1279B5DA" w14:textId="77777777" w:rsidTr="00C847C9">
        <w:tc>
          <w:tcPr>
            <w:tcW w:w="2547" w:type="dxa"/>
          </w:tcPr>
          <w:p w14:paraId="6DC2610A" w14:textId="16866A8E" w:rsidR="00500407" w:rsidRPr="002532C9" w:rsidRDefault="00500407" w:rsidP="00500407"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pCV-</w:t>
            </w:r>
            <w:r>
              <w:rPr>
                <w:color w:val="0D0D0D" w:themeColor="text1" w:themeTint="F2"/>
                <w:sz w:val="15"/>
                <w:szCs w:val="15"/>
              </w:rPr>
              <w:t>clUC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F</w:t>
            </w:r>
          </w:p>
        </w:tc>
        <w:tc>
          <w:tcPr>
            <w:tcW w:w="5670" w:type="dxa"/>
          </w:tcPr>
          <w:p w14:paraId="55119F50" w14:textId="47FD7EC5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ACGGGGGACGAGCTCGGTACCATGAAGAAAGAGGACGCACCG</w:t>
            </w:r>
          </w:p>
        </w:tc>
      </w:tr>
      <w:tr w:rsidR="00500407" w:rsidRPr="002532C9" w14:paraId="0BACCBCF" w14:textId="77777777" w:rsidTr="00C847C9">
        <w:tc>
          <w:tcPr>
            <w:tcW w:w="2547" w:type="dxa"/>
          </w:tcPr>
          <w:p w14:paraId="61A0DF31" w14:textId="3DB29A22" w:rsidR="00500407" w:rsidRPr="002532C9" w:rsidRDefault="00500407" w:rsidP="00500407"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pCV-</w:t>
            </w:r>
            <w:r>
              <w:rPr>
                <w:color w:val="0D0D0D" w:themeColor="text1" w:themeTint="F2"/>
                <w:sz w:val="15"/>
                <w:szCs w:val="15"/>
              </w:rPr>
              <w:t>clUC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R</w:t>
            </w:r>
          </w:p>
        </w:tc>
        <w:tc>
          <w:tcPr>
            <w:tcW w:w="5670" w:type="dxa"/>
          </w:tcPr>
          <w:p w14:paraId="739F5169" w14:textId="62F52B9F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CGCGTACGAGATCTGGTCGACTGGCTTTGACAAATTTCGACCAACAG</w:t>
            </w:r>
          </w:p>
        </w:tc>
      </w:tr>
      <w:tr w:rsidR="00500407" w:rsidRPr="002532C9" w14:paraId="529B5087" w14:textId="77777777" w:rsidTr="00C847C9">
        <w:tc>
          <w:tcPr>
            <w:tcW w:w="2547" w:type="dxa"/>
          </w:tcPr>
          <w:p w14:paraId="06BD362F" w14:textId="707D6B33" w:rsidR="00500407" w:rsidRPr="002532C9" w:rsidRDefault="00500407" w:rsidP="00500407">
            <w:r>
              <w:rPr>
                <w:color w:val="0D0D0D" w:themeColor="text1" w:themeTint="F2"/>
                <w:sz w:val="15"/>
                <w:szCs w:val="15"/>
              </w:rPr>
              <w:t>pCV-nYFP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F</w:t>
            </w:r>
          </w:p>
        </w:tc>
        <w:tc>
          <w:tcPr>
            <w:tcW w:w="5670" w:type="dxa"/>
          </w:tcPr>
          <w:p w14:paraId="23D46D09" w14:textId="327E7BEB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AACATCGAGGACTCCGGAGTCGACATGAAGAAAGAGGACGCACCG</w:t>
            </w:r>
          </w:p>
        </w:tc>
      </w:tr>
      <w:tr w:rsidR="00500407" w:rsidRPr="002532C9" w14:paraId="5D75F61D" w14:textId="77777777" w:rsidTr="00C847C9">
        <w:tc>
          <w:tcPr>
            <w:tcW w:w="2547" w:type="dxa"/>
          </w:tcPr>
          <w:p w14:paraId="6DD8C3FE" w14:textId="5037BB96" w:rsidR="00500407" w:rsidRPr="002532C9" w:rsidRDefault="00500407" w:rsidP="00500407">
            <w:r>
              <w:rPr>
                <w:color w:val="0D0D0D" w:themeColor="text1" w:themeTint="F2"/>
                <w:sz w:val="15"/>
                <w:szCs w:val="15"/>
              </w:rPr>
              <w:t>pCV-nYFP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R</w:t>
            </w:r>
          </w:p>
        </w:tc>
        <w:tc>
          <w:tcPr>
            <w:tcW w:w="5670" w:type="dxa"/>
          </w:tcPr>
          <w:p w14:paraId="2FE3E30E" w14:textId="66EA0369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GAATTCGAGCTCGCCTGGGGATCCTGGCTTTGACAAATTTCGACCAACAG</w:t>
            </w:r>
          </w:p>
        </w:tc>
      </w:tr>
      <w:tr w:rsidR="00500407" w:rsidRPr="002532C9" w14:paraId="6682C8B9" w14:textId="77777777" w:rsidTr="00C847C9">
        <w:tc>
          <w:tcPr>
            <w:tcW w:w="2547" w:type="dxa"/>
          </w:tcPr>
          <w:p w14:paraId="58BA4C06" w14:textId="1083C6E5" w:rsidR="00500407" w:rsidRDefault="00500407" w:rsidP="00500407">
            <w:pPr>
              <w:rPr>
                <w:color w:val="0D0D0D" w:themeColor="text1" w:themeTint="F2"/>
                <w:sz w:val="15"/>
                <w:szCs w:val="15"/>
              </w:rPr>
            </w:pPr>
            <w:r>
              <w:rPr>
                <w:color w:val="0D0D0D" w:themeColor="text1" w:themeTint="F2"/>
                <w:sz w:val="15"/>
                <w:szCs w:val="15"/>
              </w:rPr>
              <w:t>pCV-nYFP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N-F</w:t>
            </w:r>
          </w:p>
        </w:tc>
        <w:tc>
          <w:tcPr>
            <w:tcW w:w="5670" w:type="dxa"/>
          </w:tcPr>
          <w:p w14:paraId="7E037A96" w14:textId="36590875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AACATCGAGGACTCCGGAGTCGACATGAAGAAAGAGGACGCACCG</w:t>
            </w:r>
          </w:p>
        </w:tc>
      </w:tr>
      <w:tr w:rsidR="00500407" w:rsidRPr="002532C9" w14:paraId="30C7F612" w14:textId="77777777" w:rsidTr="00C847C9">
        <w:tc>
          <w:tcPr>
            <w:tcW w:w="2547" w:type="dxa"/>
          </w:tcPr>
          <w:p w14:paraId="37707386" w14:textId="7362BA2A" w:rsidR="00500407" w:rsidRDefault="00500407" w:rsidP="00500407">
            <w:pPr>
              <w:rPr>
                <w:color w:val="0D0D0D" w:themeColor="text1" w:themeTint="F2"/>
                <w:sz w:val="15"/>
                <w:szCs w:val="15"/>
              </w:rPr>
            </w:pPr>
            <w:r>
              <w:rPr>
                <w:color w:val="0D0D0D" w:themeColor="text1" w:themeTint="F2"/>
                <w:sz w:val="15"/>
                <w:szCs w:val="15"/>
              </w:rPr>
              <w:t>pCV-nYFP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N-R</w:t>
            </w:r>
          </w:p>
        </w:tc>
        <w:tc>
          <w:tcPr>
            <w:tcW w:w="5670" w:type="dxa"/>
          </w:tcPr>
          <w:p w14:paraId="700CA94E" w14:textId="4F9FA785" w:rsidR="00500407" w:rsidRPr="005F5331" w:rsidRDefault="00500407" w:rsidP="00500407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5F5331">
              <w:rPr>
                <w:color w:val="000000" w:themeColor="text1"/>
                <w:sz w:val="15"/>
                <w:szCs w:val="15"/>
              </w:rPr>
              <w:t>GAATTCGAGCTCGCCTGGGGATCCTGCTCAACCTGTGTCTGGGAT</w:t>
            </w:r>
          </w:p>
        </w:tc>
      </w:tr>
      <w:tr w:rsidR="00500407" w:rsidRPr="002532C9" w14:paraId="106E20A2" w14:textId="77777777" w:rsidTr="00C847C9">
        <w:tc>
          <w:tcPr>
            <w:tcW w:w="2547" w:type="dxa"/>
          </w:tcPr>
          <w:p w14:paraId="6B49005D" w14:textId="0E3BD51E" w:rsidR="00500407" w:rsidRDefault="00500407" w:rsidP="00500407">
            <w:pPr>
              <w:rPr>
                <w:color w:val="0D0D0D" w:themeColor="text1" w:themeTint="F2"/>
                <w:sz w:val="15"/>
                <w:szCs w:val="15"/>
              </w:rPr>
            </w:pPr>
            <w:r>
              <w:rPr>
                <w:color w:val="0D0D0D" w:themeColor="text1" w:themeTint="F2"/>
                <w:sz w:val="15"/>
                <w:szCs w:val="15"/>
              </w:rPr>
              <w:t>pCV-nYFP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CC-F</w:t>
            </w:r>
          </w:p>
        </w:tc>
        <w:tc>
          <w:tcPr>
            <w:tcW w:w="5670" w:type="dxa"/>
          </w:tcPr>
          <w:p w14:paraId="6A9FD2FD" w14:textId="010D8C0E" w:rsidR="00500407" w:rsidRPr="001C2912" w:rsidRDefault="00500407" w:rsidP="00500407">
            <w:pPr>
              <w:jc w:val="center"/>
              <w:rPr>
                <w:sz w:val="15"/>
                <w:szCs w:val="15"/>
              </w:rPr>
            </w:pPr>
            <w:r w:rsidRPr="001C2912">
              <w:rPr>
                <w:sz w:val="15"/>
                <w:szCs w:val="15"/>
              </w:rPr>
              <w:t>AACATCGAGGACTCCGGAGTCGAC</w:t>
            </w:r>
            <w:r w:rsidRPr="00531F62">
              <w:rPr>
                <w:sz w:val="15"/>
                <w:szCs w:val="15"/>
              </w:rPr>
              <w:t>ATGCCTTTATGTCTCGAGTGCATGAGG</w:t>
            </w:r>
          </w:p>
        </w:tc>
      </w:tr>
      <w:tr w:rsidR="00500407" w:rsidRPr="002532C9" w14:paraId="13278381" w14:textId="77777777" w:rsidTr="00C847C9">
        <w:tc>
          <w:tcPr>
            <w:tcW w:w="2547" w:type="dxa"/>
          </w:tcPr>
          <w:p w14:paraId="76D1CD30" w14:textId="7A3851CE" w:rsidR="00500407" w:rsidRDefault="00500407" w:rsidP="00500407">
            <w:pPr>
              <w:rPr>
                <w:color w:val="0D0D0D" w:themeColor="text1" w:themeTint="F2"/>
                <w:sz w:val="15"/>
                <w:szCs w:val="15"/>
              </w:rPr>
            </w:pPr>
            <w:r>
              <w:rPr>
                <w:color w:val="0D0D0D" w:themeColor="text1" w:themeTint="F2"/>
                <w:sz w:val="15"/>
                <w:szCs w:val="15"/>
              </w:rPr>
              <w:t>pCV-nYFP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CC-R</w:t>
            </w:r>
          </w:p>
        </w:tc>
        <w:tc>
          <w:tcPr>
            <w:tcW w:w="5670" w:type="dxa"/>
          </w:tcPr>
          <w:p w14:paraId="69B9ACCF" w14:textId="3A7F9C41" w:rsidR="00500407" w:rsidRPr="001C2912" w:rsidRDefault="00500407" w:rsidP="00500407">
            <w:pPr>
              <w:jc w:val="center"/>
              <w:rPr>
                <w:sz w:val="15"/>
                <w:szCs w:val="15"/>
              </w:rPr>
            </w:pPr>
            <w:r w:rsidRPr="001C2912">
              <w:rPr>
                <w:sz w:val="15"/>
                <w:szCs w:val="15"/>
              </w:rPr>
              <w:t>GAATTCGAGCTCGCCTGGGGATCC</w:t>
            </w:r>
            <w:r w:rsidRPr="00531F62">
              <w:rPr>
                <w:sz w:val="15"/>
                <w:szCs w:val="15"/>
              </w:rPr>
              <w:t>AAATGTGCTTGTGAAACTTCTATCTTAGACG</w:t>
            </w:r>
          </w:p>
        </w:tc>
      </w:tr>
      <w:tr w:rsidR="00500407" w:rsidRPr="002532C9" w14:paraId="1D7111D4" w14:textId="77777777" w:rsidTr="00C847C9">
        <w:tc>
          <w:tcPr>
            <w:tcW w:w="2547" w:type="dxa"/>
          </w:tcPr>
          <w:p w14:paraId="13459853" w14:textId="265AFE6F" w:rsidR="00500407" w:rsidRDefault="00500407" w:rsidP="00500407">
            <w:pPr>
              <w:rPr>
                <w:color w:val="0D0D0D" w:themeColor="text1" w:themeTint="F2"/>
                <w:sz w:val="15"/>
                <w:szCs w:val="15"/>
              </w:rPr>
            </w:pPr>
            <w:r>
              <w:rPr>
                <w:color w:val="0D0D0D" w:themeColor="text1" w:themeTint="F2"/>
                <w:sz w:val="15"/>
                <w:szCs w:val="15"/>
              </w:rPr>
              <w:t>pCV-nYFP</w:t>
            </w:r>
            <w:r>
              <w:rPr>
                <w:sz w:val="15"/>
                <w:szCs w:val="15"/>
              </w:rPr>
              <w:t>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BARA-F</w:t>
            </w:r>
          </w:p>
        </w:tc>
        <w:tc>
          <w:tcPr>
            <w:tcW w:w="5670" w:type="dxa"/>
          </w:tcPr>
          <w:p w14:paraId="6FF1770D" w14:textId="2D5FCD58" w:rsidR="00500407" w:rsidRPr="001C2912" w:rsidRDefault="00500407" w:rsidP="00500407">
            <w:pPr>
              <w:jc w:val="center"/>
              <w:rPr>
                <w:sz w:val="15"/>
                <w:szCs w:val="15"/>
              </w:rPr>
            </w:pPr>
            <w:r w:rsidRPr="001C2912">
              <w:rPr>
                <w:sz w:val="15"/>
                <w:szCs w:val="15"/>
              </w:rPr>
              <w:t>AACATCGAGGACTCCGGAGTCGAC</w:t>
            </w:r>
            <w:r w:rsidRPr="00531F62">
              <w:rPr>
                <w:sz w:val="15"/>
                <w:szCs w:val="15"/>
              </w:rPr>
              <w:t>ATGGAGTTGTTGAAGCGAACTAATGTACTTAATGA</w:t>
            </w:r>
          </w:p>
        </w:tc>
      </w:tr>
      <w:tr w:rsidR="00500407" w:rsidRPr="002532C9" w14:paraId="438A494A" w14:textId="77777777" w:rsidTr="00C847C9">
        <w:tc>
          <w:tcPr>
            <w:tcW w:w="2547" w:type="dxa"/>
          </w:tcPr>
          <w:p w14:paraId="5AB13FEE" w14:textId="2E32B2FA" w:rsidR="00500407" w:rsidRDefault="00500407" w:rsidP="00500407">
            <w:pPr>
              <w:rPr>
                <w:color w:val="0D0D0D" w:themeColor="text1" w:themeTint="F2"/>
                <w:sz w:val="15"/>
                <w:szCs w:val="15"/>
              </w:rPr>
            </w:pPr>
            <w:r>
              <w:rPr>
                <w:color w:val="0D0D0D" w:themeColor="text1" w:themeTint="F2"/>
                <w:sz w:val="15"/>
                <w:szCs w:val="15"/>
              </w:rPr>
              <w:t>pCV-nYFP-</w:t>
            </w:r>
            <w:r w:rsidRPr="00FA352C">
              <w:rPr>
                <w:sz w:val="15"/>
                <w:szCs w:val="15"/>
              </w:rPr>
              <w:t>ClBeclin</w:t>
            </w:r>
            <w:r>
              <w:rPr>
                <w:sz w:val="15"/>
                <w:szCs w:val="15"/>
              </w:rPr>
              <w:t>1-BARA-R</w:t>
            </w:r>
          </w:p>
        </w:tc>
        <w:tc>
          <w:tcPr>
            <w:tcW w:w="5670" w:type="dxa"/>
          </w:tcPr>
          <w:p w14:paraId="5CEE784F" w14:textId="11487DD6" w:rsidR="00500407" w:rsidRPr="006F513F" w:rsidRDefault="00500407" w:rsidP="00500407">
            <w:pPr>
              <w:jc w:val="center"/>
              <w:rPr>
                <w:sz w:val="15"/>
                <w:szCs w:val="15"/>
              </w:rPr>
            </w:pPr>
            <w:r w:rsidRPr="001C2912">
              <w:rPr>
                <w:sz w:val="15"/>
                <w:szCs w:val="15"/>
              </w:rPr>
              <w:t>GAATTCGAGCTCGCCTGGGGATCC</w:t>
            </w:r>
            <w:r w:rsidRPr="00531F62">
              <w:rPr>
                <w:sz w:val="15"/>
                <w:szCs w:val="15"/>
              </w:rPr>
              <w:t>GGCTTTGACAAATTTCGACCAACAGAT</w:t>
            </w:r>
          </w:p>
        </w:tc>
      </w:tr>
      <w:tr w:rsidR="00500407" w:rsidRPr="002532C9" w14:paraId="75252969" w14:textId="77777777" w:rsidTr="00C847C9">
        <w:tc>
          <w:tcPr>
            <w:tcW w:w="2547" w:type="dxa"/>
          </w:tcPr>
          <w:p w14:paraId="21C17A0D" w14:textId="5B3411F6" w:rsidR="00500407" w:rsidRPr="002532C9" w:rsidRDefault="00500407" w:rsidP="00500407">
            <w:r>
              <w:rPr>
                <w:sz w:val="15"/>
                <w:szCs w:val="15"/>
              </w:rPr>
              <w:t>pGBKT7-ClAPX1-F</w:t>
            </w:r>
          </w:p>
        </w:tc>
        <w:tc>
          <w:tcPr>
            <w:tcW w:w="5670" w:type="dxa"/>
          </w:tcPr>
          <w:p w14:paraId="16740174" w14:textId="0599E3B3" w:rsidR="00500407" w:rsidRPr="00692CF3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CATGGAGGCCGAATTCATGACGAAGAATTACCCCACTGTTAGC</w:t>
            </w:r>
          </w:p>
        </w:tc>
      </w:tr>
      <w:tr w:rsidR="00500407" w:rsidRPr="002532C9" w14:paraId="391C556E" w14:textId="77777777" w:rsidTr="00C847C9">
        <w:tc>
          <w:tcPr>
            <w:tcW w:w="2547" w:type="dxa"/>
          </w:tcPr>
          <w:p w14:paraId="410A4A7F" w14:textId="18243DC8" w:rsidR="00500407" w:rsidRPr="002532C9" w:rsidRDefault="00500407" w:rsidP="00500407">
            <w:r>
              <w:rPr>
                <w:sz w:val="15"/>
                <w:szCs w:val="15"/>
              </w:rPr>
              <w:t>pGBKT7-ClAPX1-R</w:t>
            </w:r>
          </w:p>
        </w:tc>
        <w:tc>
          <w:tcPr>
            <w:tcW w:w="5670" w:type="dxa"/>
          </w:tcPr>
          <w:p w14:paraId="42D8C5D9" w14:textId="36CCC3E6" w:rsidR="00500407" w:rsidRPr="00A9212D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GCCGCTGCAGGTCGACGGCTTCAGCAAATCCTAGCTCAGAG</w:t>
            </w:r>
          </w:p>
        </w:tc>
      </w:tr>
      <w:tr w:rsidR="00500407" w:rsidRPr="002532C9" w14:paraId="1B53BDD6" w14:textId="77777777" w:rsidTr="00C847C9">
        <w:tc>
          <w:tcPr>
            <w:tcW w:w="2547" w:type="dxa"/>
          </w:tcPr>
          <w:p w14:paraId="60220F98" w14:textId="769D7D1E" w:rsidR="00500407" w:rsidRPr="002532C9" w:rsidRDefault="00500407" w:rsidP="00500407"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pCV-n</w:t>
            </w:r>
            <w:r>
              <w:rPr>
                <w:color w:val="0D0D0D" w:themeColor="text1" w:themeTint="F2"/>
                <w:sz w:val="15"/>
                <w:szCs w:val="15"/>
              </w:rPr>
              <w:t>lUC-</w:t>
            </w:r>
            <w:r>
              <w:rPr>
                <w:sz w:val="15"/>
                <w:szCs w:val="15"/>
              </w:rPr>
              <w:t>ClAPX1-F</w:t>
            </w:r>
          </w:p>
        </w:tc>
        <w:tc>
          <w:tcPr>
            <w:tcW w:w="5670" w:type="dxa"/>
          </w:tcPr>
          <w:p w14:paraId="15BD29DD" w14:textId="166AC44E" w:rsidR="00500407" w:rsidRPr="00A9212D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CGGGGGACGAGCTCGGTACCATGACGAAGAATTACCCCACTGTTAGC</w:t>
            </w:r>
          </w:p>
        </w:tc>
      </w:tr>
      <w:tr w:rsidR="00500407" w:rsidRPr="002532C9" w14:paraId="21A6754A" w14:textId="77777777" w:rsidTr="00C847C9">
        <w:tc>
          <w:tcPr>
            <w:tcW w:w="2547" w:type="dxa"/>
          </w:tcPr>
          <w:p w14:paraId="33FD5A7A" w14:textId="12D5EF26" w:rsidR="00500407" w:rsidRPr="002532C9" w:rsidRDefault="00500407" w:rsidP="00500407">
            <w:r>
              <w:rPr>
                <w:rFonts w:hint="eastAsia"/>
                <w:color w:val="0D0D0D" w:themeColor="text1" w:themeTint="F2"/>
                <w:sz w:val="15"/>
                <w:szCs w:val="15"/>
              </w:rPr>
              <w:t>pCV-n</w:t>
            </w:r>
            <w:r>
              <w:rPr>
                <w:color w:val="0D0D0D" w:themeColor="text1" w:themeTint="F2"/>
                <w:sz w:val="15"/>
                <w:szCs w:val="15"/>
              </w:rPr>
              <w:t>lUC-</w:t>
            </w:r>
            <w:r>
              <w:rPr>
                <w:sz w:val="15"/>
                <w:szCs w:val="15"/>
              </w:rPr>
              <w:t>ClAPX1-R</w:t>
            </w:r>
          </w:p>
        </w:tc>
        <w:tc>
          <w:tcPr>
            <w:tcW w:w="5670" w:type="dxa"/>
          </w:tcPr>
          <w:p w14:paraId="1984B7EA" w14:textId="3AEB709B" w:rsidR="00500407" w:rsidRPr="00A9212D" w:rsidRDefault="00500407" w:rsidP="00500407">
            <w:pPr>
              <w:jc w:val="center"/>
              <w:rPr>
                <w:sz w:val="15"/>
                <w:szCs w:val="15"/>
              </w:rPr>
            </w:pPr>
            <w:r w:rsidRPr="00692CF3">
              <w:rPr>
                <w:sz w:val="15"/>
                <w:szCs w:val="15"/>
              </w:rPr>
              <w:t>AACATCGTATGGGTAGTCGACGGCTTCAGCAAATCCTAGCTCAG</w:t>
            </w:r>
          </w:p>
        </w:tc>
      </w:tr>
      <w:tr w:rsidR="00500407" w:rsidRPr="002532C9" w14:paraId="10C52578" w14:textId="77777777" w:rsidTr="00C847C9">
        <w:tc>
          <w:tcPr>
            <w:tcW w:w="2547" w:type="dxa"/>
          </w:tcPr>
          <w:p w14:paraId="39EB1605" w14:textId="34443309" w:rsidR="00500407" w:rsidRPr="002532C9" w:rsidRDefault="00500407" w:rsidP="00500407">
            <w:r>
              <w:rPr>
                <w:color w:val="0D0D0D" w:themeColor="text1" w:themeTint="F2"/>
                <w:sz w:val="15"/>
                <w:szCs w:val="15"/>
              </w:rPr>
              <w:t>pCV-cYFP-</w:t>
            </w:r>
            <w:r>
              <w:rPr>
                <w:sz w:val="15"/>
                <w:szCs w:val="15"/>
              </w:rPr>
              <w:t>ClAPX1-F</w:t>
            </w:r>
          </w:p>
        </w:tc>
        <w:tc>
          <w:tcPr>
            <w:tcW w:w="5670" w:type="dxa"/>
          </w:tcPr>
          <w:p w14:paraId="0AB893C3" w14:textId="74AE2E9F" w:rsidR="00500407" w:rsidRPr="00A9212D" w:rsidRDefault="00500407" w:rsidP="00500407">
            <w:pPr>
              <w:jc w:val="center"/>
            </w:pPr>
            <w:r w:rsidRPr="00692CF3">
              <w:rPr>
                <w:sz w:val="15"/>
                <w:szCs w:val="15"/>
              </w:rPr>
              <w:t>GAGCTGTACAAGTCCGGAGTCGACATGACGAAGAATTACCCCACTGTTAGC</w:t>
            </w:r>
          </w:p>
        </w:tc>
      </w:tr>
      <w:tr w:rsidR="00500407" w:rsidRPr="002532C9" w14:paraId="6C7F705A" w14:textId="77777777" w:rsidTr="00C847C9">
        <w:tc>
          <w:tcPr>
            <w:tcW w:w="2547" w:type="dxa"/>
          </w:tcPr>
          <w:p w14:paraId="5D262F7D" w14:textId="3766BCE2" w:rsidR="00500407" w:rsidRPr="002532C9" w:rsidRDefault="00500407" w:rsidP="00500407">
            <w:r>
              <w:rPr>
                <w:color w:val="0D0D0D" w:themeColor="text1" w:themeTint="F2"/>
                <w:sz w:val="15"/>
                <w:szCs w:val="15"/>
              </w:rPr>
              <w:t>pCV-cYFP-</w:t>
            </w:r>
            <w:r>
              <w:rPr>
                <w:sz w:val="15"/>
                <w:szCs w:val="15"/>
              </w:rPr>
              <w:t>ClAPX1-R</w:t>
            </w:r>
          </w:p>
        </w:tc>
        <w:tc>
          <w:tcPr>
            <w:tcW w:w="5670" w:type="dxa"/>
          </w:tcPr>
          <w:p w14:paraId="1CF8C014" w14:textId="76DE8BFD" w:rsidR="00500407" w:rsidRPr="002532C9" w:rsidRDefault="00500407" w:rsidP="00500407">
            <w:pPr>
              <w:jc w:val="center"/>
            </w:pPr>
            <w:r w:rsidRPr="00A9212D">
              <w:rPr>
                <w:sz w:val="15"/>
                <w:szCs w:val="15"/>
              </w:rPr>
              <w:t>GAATTCGAGCTCGCCTGGGGATCCGGCTTCAGCAAATCCTAGCTCAG</w:t>
            </w:r>
          </w:p>
        </w:tc>
      </w:tr>
    </w:tbl>
    <w:p w14:paraId="2995A188" w14:textId="77777777" w:rsidR="00E64AE7" w:rsidRDefault="00E64AE7">
      <w:pPr>
        <w:rPr>
          <w:rFonts w:hint="eastAsia"/>
        </w:rPr>
      </w:pPr>
    </w:p>
    <w:sectPr w:rsidR="00E64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1E0529" w14:textId="77777777" w:rsidR="00C059E8" w:rsidRDefault="00C059E8" w:rsidP="001236E2">
      <w:pPr>
        <w:rPr>
          <w:rFonts w:hint="eastAsia"/>
        </w:rPr>
      </w:pPr>
      <w:r>
        <w:separator/>
      </w:r>
    </w:p>
  </w:endnote>
  <w:endnote w:type="continuationSeparator" w:id="0">
    <w:p w14:paraId="359510F4" w14:textId="77777777" w:rsidR="00C059E8" w:rsidRDefault="00C059E8" w:rsidP="001236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Bold">
    <w:altName w:val="Cambria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E7B97B" w14:textId="77777777" w:rsidR="00C059E8" w:rsidRDefault="00C059E8" w:rsidP="001236E2">
      <w:pPr>
        <w:rPr>
          <w:rFonts w:hint="eastAsia"/>
        </w:rPr>
      </w:pPr>
      <w:r>
        <w:separator/>
      </w:r>
    </w:p>
  </w:footnote>
  <w:footnote w:type="continuationSeparator" w:id="0">
    <w:p w14:paraId="3BCC54B7" w14:textId="77777777" w:rsidR="00C059E8" w:rsidRDefault="00C059E8" w:rsidP="001236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4F8"/>
    <w:rsid w:val="00004BF2"/>
    <w:rsid w:val="00012929"/>
    <w:rsid w:val="00013FF4"/>
    <w:rsid w:val="00066556"/>
    <w:rsid w:val="00116654"/>
    <w:rsid w:val="001236E2"/>
    <w:rsid w:val="001435F9"/>
    <w:rsid w:val="001C2912"/>
    <w:rsid w:val="001F70E5"/>
    <w:rsid w:val="002045D4"/>
    <w:rsid w:val="002532C9"/>
    <w:rsid w:val="002B2E27"/>
    <w:rsid w:val="002C771D"/>
    <w:rsid w:val="003168EF"/>
    <w:rsid w:val="003F19BB"/>
    <w:rsid w:val="004F6604"/>
    <w:rsid w:val="00500407"/>
    <w:rsid w:val="005139BB"/>
    <w:rsid w:val="00531F62"/>
    <w:rsid w:val="005350BA"/>
    <w:rsid w:val="00554A41"/>
    <w:rsid w:val="00583BBB"/>
    <w:rsid w:val="005B3E34"/>
    <w:rsid w:val="005F5331"/>
    <w:rsid w:val="0065263A"/>
    <w:rsid w:val="00692CF3"/>
    <w:rsid w:val="006D1EE0"/>
    <w:rsid w:val="006F513F"/>
    <w:rsid w:val="007069EA"/>
    <w:rsid w:val="007343A1"/>
    <w:rsid w:val="00835F89"/>
    <w:rsid w:val="00A43890"/>
    <w:rsid w:val="00A50D43"/>
    <w:rsid w:val="00A9212D"/>
    <w:rsid w:val="00AA7243"/>
    <w:rsid w:val="00AB1B89"/>
    <w:rsid w:val="00B006C0"/>
    <w:rsid w:val="00BF1516"/>
    <w:rsid w:val="00C059E8"/>
    <w:rsid w:val="00C1112C"/>
    <w:rsid w:val="00C847C9"/>
    <w:rsid w:val="00D052E7"/>
    <w:rsid w:val="00D15DF5"/>
    <w:rsid w:val="00D85D6F"/>
    <w:rsid w:val="00DA6569"/>
    <w:rsid w:val="00DC197C"/>
    <w:rsid w:val="00E64AE7"/>
    <w:rsid w:val="00E854F8"/>
    <w:rsid w:val="00EB0149"/>
    <w:rsid w:val="00FA352C"/>
    <w:rsid w:val="00FC4C45"/>
    <w:rsid w:val="00FE4B77"/>
    <w:rsid w:val="00FF1436"/>
    <w:rsid w:val="00FF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F8F89"/>
  <w15:chartTrackingRefBased/>
  <w15:docId w15:val="{9C942F62-8442-4AA7-9E55-176CC39A3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4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854F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E854F8"/>
    <w:rPr>
      <w:rFonts w:ascii="URWPalladioL-Bold" w:hAnsi="URWPalladioL-Bold" w:hint="default"/>
      <w:b/>
      <w:bCs/>
      <w:color w:val="000000"/>
      <w:sz w:val="18"/>
      <w:szCs w:val="18"/>
    </w:rPr>
  </w:style>
  <w:style w:type="character" w:customStyle="1" w:styleId="fontstyle21">
    <w:name w:val="fontstyle21"/>
    <w:basedOn w:val="a0"/>
    <w:qFormat/>
    <w:rsid w:val="00E854F8"/>
    <w:rPr>
      <w:rFonts w:ascii="宋体" w:eastAsia="宋体" w:hAnsi="宋体" w:hint="eastAsia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1236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36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3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36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3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wang</dc:creator>
  <cp:keywords/>
  <dc:description/>
  <cp:lastModifiedBy>jiajun wang</cp:lastModifiedBy>
  <cp:revision>22</cp:revision>
  <dcterms:created xsi:type="dcterms:W3CDTF">2024-07-03T12:46:00Z</dcterms:created>
  <dcterms:modified xsi:type="dcterms:W3CDTF">2024-10-24T07:11:00Z</dcterms:modified>
</cp:coreProperties>
</file>